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BE5C1" w14:textId="0A5D9246" w:rsidR="00D75026" w:rsidRDefault="009A4CDC">
      <w:r>
        <w:t xml:space="preserve">S1 Table. </w:t>
      </w:r>
      <w:r w:rsidR="0031709D">
        <w:t xml:space="preserve">Features at 1% </w:t>
      </w:r>
      <w:r>
        <w:t xml:space="preserve"> and 5 % </w:t>
      </w:r>
      <w:r w:rsidR="0031709D">
        <w:t>FDR</w:t>
      </w:r>
    </w:p>
    <w:p w14:paraId="0D30E319" w14:textId="77777777" w:rsidR="009A4CDC" w:rsidRDefault="009A4CDC"/>
    <w:p w14:paraId="2784F7DF" w14:textId="3325EBEC" w:rsidR="009A4CDC" w:rsidRDefault="009A4CDC">
      <w:r>
        <w:t xml:space="preserve">Features at 1%  </w:t>
      </w:r>
    </w:p>
    <w:tbl>
      <w:tblPr>
        <w:tblW w:w="2920" w:type="dxa"/>
        <w:tblInd w:w="93" w:type="dxa"/>
        <w:tblLook w:val="04A0" w:firstRow="1" w:lastRow="0" w:firstColumn="1" w:lastColumn="0" w:noHBand="0" w:noVBand="1"/>
      </w:tblPr>
      <w:tblGrid>
        <w:gridCol w:w="1880"/>
        <w:gridCol w:w="1129"/>
      </w:tblGrid>
      <w:tr w:rsidR="0031709D" w:rsidRPr="0031709D" w14:paraId="624610A0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F993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Retention Tim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BCA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m/z value</w:t>
            </w:r>
          </w:p>
        </w:tc>
      </w:tr>
      <w:tr w:rsidR="0031709D" w:rsidRPr="0031709D" w14:paraId="43E3EA9F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A577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9D1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4.6909</w:t>
            </w:r>
          </w:p>
        </w:tc>
      </w:tr>
      <w:tr w:rsidR="0031709D" w:rsidRPr="0031709D" w14:paraId="50D45ECD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AB7B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5FBC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4.3449</w:t>
            </w:r>
          </w:p>
        </w:tc>
      </w:tr>
      <w:tr w:rsidR="0031709D" w:rsidRPr="0031709D" w14:paraId="59E33EB8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BE74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5C21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9.4434</w:t>
            </w:r>
          </w:p>
        </w:tc>
      </w:tr>
      <w:tr w:rsidR="0031709D" w:rsidRPr="0031709D" w14:paraId="3E63C578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05C9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F445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3.4715</w:t>
            </w:r>
          </w:p>
        </w:tc>
      </w:tr>
      <w:tr w:rsidR="0031709D" w:rsidRPr="0031709D" w14:paraId="40451A5D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7499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C98E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28.5171</w:t>
            </w:r>
          </w:p>
        </w:tc>
      </w:tr>
      <w:tr w:rsidR="0031709D" w:rsidRPr="0031709D" w14:paraId="5264B315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2A18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990F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5.3502</w:t>
            </w:r>
          </w:p>
        </w:tc>
      </w:tr>
      <w:tr w:rsidR="0031709D" w:rsidRPr="0031709D" w14:paraId="0C60801A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1646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7FFA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7.3405</w:t>
            </w:r>
          </w:p>
        </w:tc>
      </w:tr>
      <w:tr w:rsidR="0031709D" w:rsidRPr="0031709D" w14:paraId="523287A2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699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B6A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04.3305</w:t>
            </w:r>
          </w:p>
        </w:tc>
      </w:tr>
      <w:tr w:rsidR="0031709D" w:rsidRPr="0031709D" w14:paraId="54C58DAB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41CB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F0D3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1.4565</w:t>
            </w:r>
          </w:p>
        </w:tc>
      </w:tr>
      <w:tr w:rsidR="0031709D" w:rsidRPr="0031709D" w14:paraId="14CDCD79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A9BF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C8F2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81.4465</w:t>
            </w:r>
          </w:p>
        </w:tc>
      </w:tr>
      <w:tr w:rsidR="0031709D" w:rsidRPr="0031709D" w14:paraId="5E782541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177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E926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5.4821</w:t>
            </w:r>
          </w:p>
        </w:tc>
      </w:tr>
      <w:tr w:rsidR="0031709D" w:rsidRPr="0031709D" w14:paraId="73367800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0F45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B00B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6.0914</w:t>
            </w:r>
          </w:p>
        </w:tc>
      </w:tr>
      <w:tr w:rsidR="0031709D" w:rsidRPr="0031709D" w14:paraId="3A7FA0C1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852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700F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25.4746</w:t>
            </w:r>
          </w:p>
        </w:tc>
      </w:tr>
      <w:tr w:rsidR="0031709D" w:rsidRPr="0031709D" w14:paraId="37A67C5A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D385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7321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8.3163</w:t>
            </w:r>
          </w:p>
        </w:tc>
      </w:tr>
      <w:tr w:rsidR="0031709D" w:rsidRPr="0031709D" w14:paraId="2671BCEA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477D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4220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2.3324</w:t>
            </w:r>
          </w:p>
        </w:tc>
      </w:tr>
      <w:tr w:rsidR="0031709D" w:rsidRPr="0031709D" w14:paraId="6E3670C2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1713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B56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6.2287</w:t>
            </w:r>
          </w:p>
        </w:tc>
      </w:tr>
      <w:tr w:rsidR="0031709D" w:rsidRPr="0031709D" w14:paraId="530C31BC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FAF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6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6423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6.3118</w:t>
            </w:r>
          </w:p>
        </w:tc>
      </w:tr>
      <w:tr w:rsidR="0031709D" w:rsidRPr="0031709D" w14:paraId="2FFA276B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AC8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7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5A9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9.3297</w:t>
            </w:r>
          </w:p>
        </w:tc>
      </w:tr>
      <w:tr w:rsidR="0031709D" w:rsidRPr="0031709D" w14:paraId="79828051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F13D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1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81EF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8.2048</w:t>
            </w:r>
          </w:p>
        </w:tc>
      </w:tr>
      <w:tr w:rsidR="0031709D" w:rsidRPr="0031709D" w14:paraId="359DFE0D" w14:textId="77777777" w:rsidTr="0031709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A31B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3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0A10" w14:textId="77777777" w:rsidR="0031709D" w:rsidRPr="0031709D" w:rsidRDefault="0031709D" w:rsidP="0031709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31709D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4.225</w:t>
            </w:r>
          </w:p>
        </w:tc>
      </w:tr>
    </w:tbl>
    <w:p w14:paraId="0928047B" w14:textId="77777777" w:rsidR="0031709D" w:rsidRDefault="0031709D"/>
    <w:p w14:paraId="49B9AC7E" w14:textId="50D88244" w:rsidR="002D6B3A" w:rsidRDefault="0031709D">
      <w:r>
        <w:t>Features at 5% FDR</w:t>
      </w:r>
      <w:bookmarkStart w:id="0" w:name="_GoBack"/>
      <w:bookmarkEnd w:id="0"/>
    </w:p>
    <w:tbl>
      <w:tblPr>
        <w:tblW w:w="2920" w:type="dxa"/>
        <w:tblInd w:w="93" w:type="dxa"/>
        <w:tblLook w:val="04A0" w:firstRow="1" w:lastRow="0" w:firstColumn="1" w:lastColumn="0" w:noHBand="0" w:noVBand="1"/>
      </w:tblPr>
      <w:tblGrid>
        <w:gridCol w:w="1880"/>
        <w:gridCol w:w="1129"/>
      </w:tblGrid>
      <w:tr w:rsidR="002D6B3A" w:rsidRPr="002D6B3A" w14:paraId="47DDC1F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324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Retention Tim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CE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m/z value</w:t>
            </w:r>
          </w:p>
        </w:tc>
      </w:tr>
      <w:tr w:rsidR="002D6B3A" w:rsidRPr="002D6B3A" w14:paraId="7151E91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9B3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6F7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09.1448</w:t>
            </w:r>
          </w:p>
        </w:tc>
      </w:tr>
      <w:tr w:rsidR="002D6B3A" w:rsidRPr="002D6B3A" w14:paraId="23617DA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E32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550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5.2337</w:t>
            </w:r>
          </w:p>
        </w:tc>
      </w:tr>
      <w:tr w:rsidR="002D6B3A" w:rsidRPr="002D6B3A" w14:paraId="2B4C691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B8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E6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37.1369</w:t>
            </w:r>
          </w:p>
        </w:tc>
      </w:tr>
      <w:tr w:rsidR="002D6B3A" w:rsidRPr="002D6B3A" w14:paraId="2BD2D90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907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5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0A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75.4894</w:t>
            </w:r>
          </w:p>
        </w:tc>
      </w:tr>
      <w:tr w:rsidR="002D6B3A" w:rsidRPr="002D6B3A" w14:paraId="72BC7FA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F1A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92A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88.3082</w:t>
            </w:r>
          </w:p>
        </w:tc>
      </w:tr>
      <w:tr w:rsidR="002D6B3A" w:rsidRPr="002D6B3A" w14:paraId="2EDD4B1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475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DA6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9.1969</w:t>
            </w:r>
          </w:p>
        </w:tc>
      </w:tr>
      <w:tr w:rsidR="002D6B3A" w:rsidRPr="002D6B3A" w14:paraId="2F84C1A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17C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15F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8.1856</w:t>
            </w:r>
          </w:p>
        </w:tc>
      </w:tr>
      <w:tr w:rsidR="002D6B3A" w:rsidRPr="002D6B3A" w14:paraId="24A418A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4B2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2FE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0.61</w:t>
            </w:r>
          </w:p>
        </w:tc>
      </w:tr>
      <w:tr w:rsidR="002D6B3A" w:rsidRPr="002D6B3A" w14:paraId="1C8C4B5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514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05F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36.2695</w:t>
            </w:r>
          </w:p>
        </w:tc>
      </w:tr>
      <w:tr w:rsidR="002D6B3A" w:rsidRPr="002D6B3A" w14:paraId="333F1CA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A2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BAC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3.2213</w:t>
            </w:r>
          </w:p>
        </w:tc>
      </w:tr>
      <w:tr w:rsidR="002D6B3A" w:rsidRPr="002D6B3A" w14:paraId="4AB9F7A1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89D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8A7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8.2643</w:t>
            </w:r>
          </w:p>
        </w:tc>
      </w:tr>
      <w:tr w:rsidR="002D6B3A" w:rsidRPr="002D6B3A" w14:paraId="05EA348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88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lastRenderedPageBreak/>
              <w:t>1.6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9F4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27.1905</w:t>
            </w:r>
          </w:p>
        </w:tc>
      </w:tr>
      <w:tr w:rsidR="002D6B3A" w:rsidRPr="002D6B3A" w14:paraId="7B0FD2C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D39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82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81.1948</w:t>
            </w:r>
          </w:p>
        </w:tc>
      </w:tr>
      <w:tr w:rsidR="002D6B3A" w:rsidRPr="002D6B3A" w14:paraId="6524EE9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A30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79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0.2306</w:t>
            </w:r>
          </w:p>
        </w:tc>
      </w:tr>
      <w:tr w:rsidR="002D6B3A" w:rsidRPr="002D6B3A" w14:paraId="5ECFA1F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FD2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92A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3.3424</w:t>
            </w:r>
          </w:p>
        </w:tc>
      </w:tr>
      <w:tr w:rsidR="002D6B3A" w:rsidRPr="002D6B3A" w14:paraId="08091BD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CC1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40C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7.1971</w:t>
            </w:r>
          </w:p>
        </w:tc>
      </w:tr>
      <w:tr w:rsidR="002D6B3A" w:rsidRPr="002D6B3A" w14:paraId="63BDF96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B3A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89E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2.2383</w:t>
            </w:r>
          </w:p>
        </w:tc>
      </w:tr>
      <w:tr w:rsidR="002D6B3A" w:rsidRPr="002D6B3A" w14:paraId="2B2043D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A9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E3C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68.8448</w:t>
            </w:r>
          </w:p>
        </w:tc>
      </w:tr>
      <w:tr w:rsidR="002D6B3A" w:rsidRPr="002D6B3A" w14:paraId="39F5DF0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26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9A6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07.1637</w:t>
            </w:r>
          </w:p>
        </w:tc>
      </w:tr>
      <w:tr w:rsidR="002D6B3A" w:rsidRPr="002D6B3A" w14:paraId="69B84A4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3D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E4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3.2916</w:t>
            </w:r>
          </w:p>
        </w:tc>
      </w:tr>
      <w:tr w:rsidR="002D6B3A" w:rsidRPr="002D6B3A" w14:paraId="6D86738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E5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8F4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70.1703</w:t>
            </w:r>
          </w:p>
        </w:tc>
      </w:tr>
      <w:tr w:rsidR="002D6B3A" w:rsidRPr="002D6B3A" w14:paraId="6FF5168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E37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7E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8.3309</w:t>
            </w:r>
          </w:p>
        </w:tc>
      </w:tr>
      <w:tr w:rsidR="002D6B3A" w:rsidRPr="002D6B3A" w14:paraId="7C6EA55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AA3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B49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7.2467</w:t>
            </w:r>
          </w:p>
        </w:tc>
      </w:tr>
      <w:tr w:rsidR="002D6B3A" w:rsidRPr="002D6B3A" w14:paraId="26490E7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6D7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5CD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2.2897</w:t>
            </w:r>
          </w:p>
        </w:tc>
      </w:tr>
      <w:tr w:rsidR="002D6B3A" w:rsidRPr="002D6B3A" w14:paraId="387B187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651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00F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89.2972</w:t>
            </w:r>
          </w:p>
        </w:tc>
      </w:tr>
      <w:tr w:rsidR="002D6B3A" w:rsidRPr="002D6B3A" w14:paraId="0551DED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560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6C9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9.3123</w:t>
            </w:r>
          </w:p>
        </w:tc>
      </w:tr>
      <w:tr w:rsidR="002D6B3A" w:rsidRPr="002D6B3A" w14:paraId="5E6944E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0E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B9A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6.3444</w:t>
            </w:r>
          </w:p>
        </w:tc>
      </w:tr>
      <w:tr w:rsidR="002D6B3A" w:rsidRPr="002D6B3A" w14:paraId="034B02A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55F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DA5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1.27</w:t>
            </w:r>
          </w:p>
        </w:tc>
      </w:tr>
      <w:tr w:rsidR="002D6B3A" w:rsidRPr="002D6B3A" w14:paraId="58892B0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088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8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BAD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6.3157</w:t>
            </w:r>
          </w:p>
        </w:tc>
      </w:tr>
      <w:tr w:rsidR="002D6B3A" w:rsidRPr="002D6B3A" w14:paraId="348D41F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DD6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343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2.2894</w:t>
            </w:r>
          </w:p>
        </w:tc>
      </w:tr>
      <w:tr w:rsidR="002D6B3A" w:rsidRPr="002D6B3A" w14:paraId="76C5747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FFE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786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8.8209</w:t>
            </w:r>
          </w:p>
        </w:tc>
      </w:tr>
      <w:tr w:rsidR="002D6B3A" w:rsidRPr="002D6B3A" w14:paraId="0A2DB03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48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2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EE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1.2158</w:t>
            </w:r>
          </w:p>
        </w:tc>
      </w:tr>
      <w:tr w:rsidR="002D6B3A" w:rsidRPr="002D6B3A" w14:paraId="20446E9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D8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D67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9.2352</w:t>
            </w:r>
          </w:p>
        </w:tc>
      </w:tr>
      <w:tr w:rsidR="002D6B3A" w:rsidRPr="002D6B3A" w14:paraId="6EAD984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9A9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CE3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87.4794</w:t>
            </w:r>
          </w:p>
        </w:tc>
      </w:tr>
      <w:tr w:rsidR="002D6B3A" w:rsidRPr="002D6B3A" w14:paraId="0707292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B6A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F19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3.3063</w:t>
            </w:r>
          </w:p>
        </w:tc>
      </w:tr>
      <w:tr w:rsidR="002D6B3A" w:rsidRPr="002D6B3A" w14:paraId="2392B15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35C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14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37.2673</w:t>
            </w:r>
          </w:p>
        </w:tc>
      </w:tr>
      <w:tr w:rsidR="002D6B3A" w:rsidRPr="002D6B3A" w14:paraId="5F43FD4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77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686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1.294</w:t>
            </w:r>
          </w:p>
        </w:tc>
      </w:tr>
      <w:tr w:rsidR="002D6B3A" w:rsidRPr="002D6B3A" w14:paraId="0682471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1EF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686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57.1769</w:t>
            </w:r>
          </w:p>
        </w:tc>
      </w:tr>
      <w:tr w:rsidR="002D6B3A" w:rsidRPr="002D6B3A" w14:paraId="6B58DED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F9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6B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98.1968</w:t>
            </w:r>
          </w:p>
        </w:tc>
      </w:tr>
      <w:tr w:rsidR="002D6B3A" w:rsidRPr="002D6B3A" w14:paraId="334116D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2A0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59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6.2581</w:t>
            </w:r>
          </w:p>
        </w:tc>
      </w:tr>
      <w:tr w:rsidR="002D6B3A" w:rsidRPr="002D6B3A" w14:paraId="2BDACE9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D2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49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83.0983</w:t>
            </w:r>
          </w:p>
        </w:tc>
      </w:tr>
      <w:tr w:rsidR="002D6B3A" w:rsidRPr="002D6B3A" w14:paraId="5BA12B7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3D3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560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3.6162</w:t>
            </w:r>
          </w:p>
        </w:tc>
      </w:tr>
      <w:tr w:rsidR="002D6B3A" w:rsidRPr="002D6B3A" w14:paraId="0D20796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F3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BDE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5.0942</w:t>
            </w:r>
          </w:p>
        </w:tc>
      </w:tr>
      <w:tr w:rsidR="002D6B3A" w:rsidRPr="002D6B3A" w14:paraId="32CDFE0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15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81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82.3098</w:t>
            </w:r>
          </w:p>
        </w:tc>
      </w:tr>
      <w:tr w:rsidR="002D6B3A" w:rsidRPr="002D6B3A" w14:paraId="4087E49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54A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D19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0.2604</w:t>
            </w:r>
          </w:p>
        </w:tc>
      </w:tr>
      <w:tr w:rsidR="002D6B3A" w:rsidRPr="002D6B3A" w14:paraId="2B79941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B1C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E95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7.2276</w:t>
            </w:r>
          </w:p>
        </w:tc>
      </w:tr>
      <w:tr w:rsidR="002D6B3A" w:rsidRPr="002D6B3A" w14:paraId="2CE60A2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12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9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59D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99.3245</w:t>
            </w:r>
          </w:p>
        </w:tc>
      </w:tr>
      <w:tr w:rsidR="002D6B3A" w:rsidRPr="002D6B3A" w14:paraId="7584734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3B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F63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94.3694</w:t>
            </w:r>
          </w:p>
        </w:tc>
      </w:tr>
      <w:tr w:rsidR="002D6B3A" w:rsidRPr="002D6B3A" w14:paraId="3BE82A6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359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CA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6.3351</w:t>
            </w:r>
          </w:p>
        </w:tc>
      </w:tr>
      <w:tr w:rsidR="002D6B3A" w:rsidRPr="002D6B3A" w14:paraId="0BB58B8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F8B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19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90.288</w:t>
            </w:r>
          </w:p>
        </w:tc>
      </w:tr>
      <w:tr w:rsidR="002D6B3A" w:rsidRPr="002D6B3A" w14:paraId="69A9241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74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FFD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7.1718</w:t>
            </w:r>
          </w:p>
        </w:tc>
      </w:tr>
      <w:tr w:rsidR="002D6B3A" w:rsidRPr="002D6B3A" w14:paraId="6CA4102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13B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9F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3.3501</w:t>
            </w:r>
          </w:p>
        </w:tc>
      </w:tr>
      <w:tr w:rsidR="002D6B3A" w:rsidRPr="002D6B3A" w14:paraId="6F41EF3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D26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ADA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38.3949</w:t>
            </w:r>
          </w:p>
        </w:tc>
      </w:tr>
      <w:tr w:rsidR="002D6B3A" w:rsidRPr="002D6B3A" w14:paraId="58B6476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5F1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D4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0.3605</w:t>
            </w:r>
          </w:p>
        </w:tc>
      </w:tr>
      <w:tr w:rsidR="002D6B3A" w:rsidRPr="002D6B3A" w14:paraId="2701D3A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6B5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235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9.2662</w:t>
            </w:r>
          </w:p>
        </w:tc>
      </w:tr>
      <w:tr w:rsidR="002D6B3A" w:rsidRPr="002D6B3A" w14:paraId="0FDCDF6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3C8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F95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4.3113</w:t>
            </w:r>
          </w:p>
        </w:tc>
      </w:tr>
      <w:tr w:rsidR="002D6B3A" w:rsidRPr="002D6B3A" w14:paraId="3C6A430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D62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1D7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5.4038</w:t>
            </w:r>
          </w:p>
        </w:tc>
      </w:tr>
      <w:tr w:rsidR="002D6B3A" w:rsidRPr="002D6B3A" w14:paraId="5EB08B7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896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20E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4.1816</w:t>
            </w:r>
          </w:p>
        </w:tc>
      </w:tr>
      <w:tr w:rsidR="002D6B3A" w:rsidRPr="002D6B3A" w14:paraId="5356FB7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777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56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9.4241</w:t>
            </w:r>
          </w:p>
        </w:tc>
      </w:tr>
      <w:tr w:rsidR="002D6B3A" w:rsidRPr="002D6B3A" w14:paraId="4343E8A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B3C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7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F32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5.3305</w:t>
            </w:r>
          </w:p>
        </w:tc>
      </w:tr>
      <w:tr w:rsidR="002D6B3A" w:rsidRPr="002D6B3A" w14:paraId="46B45C7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F9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5D4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2.2376</w:t>
            </w:r>
          </w:p>
        </w:tc>
      </w:tr>
      <w:tr w:rsidR="002D6B3A" w:rsidRPr="002D6B3A" w14:paraId="1E2657C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00E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A4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82.4208</w:t>
            </w:r>
          </w:p>
        </w:tc>
      </w:tr>
      <w:tr w:rsidR="002D6B3A" w:rsidRPr="002D6B3A" w14:paraId="3F91FB0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F75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EC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2.7055</w:t>
            </w:r>
          </w:p>
        </w:tc>
      </w:tr>
      <w:tr w:rsidR="002D6B3A" w:rsidRPr="002D6B3A" w14:paraId="1564702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875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177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87.376</w:t>
            </w:r>
          </w:p>
        </w:tc>
      </w:tr>
      <w:tr w:rsidR="002D6B3A" w:rsidRPr="002D6B3A" w14:paraId="19D8321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61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1E1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4.3853</w:t>
            </w:r>
          </w:p>
        </w:tc>
      </w:tr>
      <w:tr w:rsidR="002D6B3A" w:rsidRPr="002D6B3A" w14:paraId="7286F65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9F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763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36.2691</w:t>
            </w:r>
          </w:p>
        </w:tc>
      </w:tr>
      <w:tr w:rsidR="002D6B3A" w:rsidRPr="002D6B3A" w14:paraId="4BA38EB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902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E28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8.3374</w:t>
            </w:r>
          </w:p>
        </w:tc>
      </w:tr>
      <w:tr w:rsidR="002D6B3A" w:rsidRPr="002D6B3A" w14:paraId="0388695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E05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407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83.2932</w:t>
            </w:r>
          </w:p>
        </w:tc>
      </w:tr>
      <w:tr w:rsidR="002D6B3A" w:rsidRPr="002D6B3A" w14:paraId="04F041D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842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999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3.3424</w:t>
            </w:r>
          </w:p>
        </w:tc>
      </w:tr>
      <w:tr w:rsidR="002D6B3A" w:rsidRPr="002D6B3A" w14:paraId="26FAFD1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B49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07F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6.2531</w:t>
            </w:r>
          </w:p>
        </w:tc>
      </w:tr>
      <w:tr w:rsidR="002D6B3A" w:rsidRPr="002D6B3A" w14:paraId="4BEE485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BA6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44C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1.3519</w:t>
            </w:r>
          </w:p>
        </w:tc>
      </w:tr>
      <w:tr w:rsidR="002D6B3A" w:rsidRPr="002D6B3A" w14:paraId="624C646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D96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6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C7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1.4027</w:t>
            </w:r>
          </w:p>
        </w:tc>
      </w:tr>
      <w:tr w:rsidR="002D6B3A" w:rsidRPr="002D6B3A" w14:paraId="02C5B00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D6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A4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9.3013</w:t>
            </w:r>
          </w:p>
        </w:tc>
      </w:tr>
      <w:tr w:rsidR="002D6B3A" w:rsidRPr="002D6B3A" w14:paraId="221B710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5F5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D2D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2.3632</w:t>
            </w:r>
          </w:p>
        </w:tc>
      </w:tr>
      <w:tr w:rsidR="002D6B3A" w:rsidRPr="002D6B3A" w14:paraId="5D5AA52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65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78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7.3203</w:t>
            </w:r>
          </w:p>
        </w:tc>
      </w:tr>
      <w:tr w:rsidR="002D6B3A" w:rsidRPr="002D6B3A" w14:paraId="79945E0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CFD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481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1.1885</w:t>
            </w:r>
          </w:p>
        </w:tc>
      </w:tr>
      <w:tr w:rsidR="002D6B3A" w:rsidRPr="002D6B3A" w14:paraId="43905FA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53E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82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9.3411</w:t>
            </w:r>
          </w:p>
        </w:tc>
      </w:tr>
      <w:tr w:rsidR="002D6B3A" w:rsidRPr="002D6B3A" w14:paraId="102D728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439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BAF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75.4306</w:t>
            </w:r>
          </w:p>
        </w:tc>
      </w:tr>
      <w:tr w:rsidR="002D6B3A" w:rsidRPr="002D6B3A" w14:paraId="31C6363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46C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76A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76.4321</w:t>
            </w:r>
          </w:p>
        </w:tc>
      </w:tr>
      <w:tr w:rsidR="002D6B3A" w:rsidRPr="002D6B3A" w14:paraId="41CCA34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E2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B3D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6.7311</w:t>
            </w:r>
          </w:p>
        </w:tc>
      </w:tr>
      <w:tr w:rsidR="002D6B3A" w:rsidRPr="002D6B3A" w14:paraId="081DE9F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D8A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48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97.4848</w:t>
            </w:r>
          </w:p>
        </w:tc>
      </w:tr>
      <w:tr w:rsidR="002D6B3A" w:rsidRPr="002D6B3A" w14:paraId="12237951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391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31A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70.4757</w:t>
            </w:r>
          </w:p>
        </w:tc>
      </w:tr>
      <w:tr w:rsidR="002D6B3A" w:rsidRPr="002D6B3A" w14:paraId="6D6256B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C62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88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2.4387</w:t>
            </w:r>
          </w:p>
        </w:tc>
      </w:tr>
      <w:tr w:rsidR="002D6B3A" w:rsidRPr="002D6B3A" w14:paraId="1A7F8E5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F5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59C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4.2453</w:t>
            </w:r>
          </w:p>
        </w:tc>
      </w:tr>
      <w:tr w:rsidR="002D6B3A" w:rsidRPr="002D6B3A" w14:paraId="25E5DAA1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8D2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DA1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4.6909</w:t>
            </w:r>
          </w:p>
        </w:tc>
      </w:tr>
      <w:tr w:rsidR="002D6B3A" w:rsidRPr="002D6B3A" w14:paraId="61BAD81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102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94D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1.3467</w:t>
            </w:r>
          </w:p>
        </w:tc>
      </w:tr>
      <w:tr w:rsidR="002D6B3A" w:rsidRPr="002D6B3A" w14:paraId="067E0A5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ACB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CC5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9.3638</w:t>
            </w:r>
          </w:p>
        </w:tc>
      </w:tr>
      <w:tr w:rsidR="002D6B3A" w:rsidRPr="002D6B3A" w14:paraId="6D1A819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11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470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8.7228</w:t>
            </w:r>
          </w:p>
        </w:tc>
      </w:tr>
      <w:tr w:rsidR="002D6B3A" w:rsidRPr="002D6B3A" w14:paraId="5426AAE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0D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5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268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9.7134</w:t>
            </w:r>
          </w:p>
        </w:tc>
      </w:tr>
      <w:tr w:rsidR="002D6B3A" w:rsidRPr="002D6B3A" w14:paraId="54C8328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A6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8DF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1.3915</w:t>
            </w:r>
          </w:p>
        </w:tc>
      </w:tr>
      <w:tr w:rsidR="002D6B3A" w:rsidRPr="002D6B3A" w14:paraId="4DD41CF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069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6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BD1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24.469</w:t>
            </w:r>
          </w:p>
        </w:tc>
      </w:tr>
      <w:tr w:rsidR="002D6B3A" w:rsidRPr="002D6B3A" w14:paraId="74A9A5E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F26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999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63.1853</w:t>
            </w:r>
          </w:p>
        </w:tc>
      </w:tr>
      <w:tr w:rsidR="002D6B3A" w:rsidRPr="002D6B3A" w14:paraId="1093FB8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27F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3C2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0.2859</w:t>
            </w:r>
          </w:p>
        </w:tc>
      </w:tr>
      <w:tr w:rsidR="002D6B3A" w:rsidRPr="002D6B3A" w14:paraId="4803D90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ABE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8D0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14.5009</w:t>
            </w:r>
          </w:p>
        </w:tc>
      </w:tr>
      <w:tr w:rsidR="002D6B3A" w:rsidRPr="002D6B3A" w14:paraId="1137BEF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C3C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87E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83.5071</w:t>
            </w:r>
          </w:p>
        </w:tc>
      </w:tr>
      <w:tr w:rsidR="002D6B3A" w:rsidRPr="002D6B3A" w14:paraId="62F38B5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03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5CA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93.1903</w:t>
            </w:r>
          </w:p>
        </w:tc>
      </w:tr>
      <w:tr w:rsidR="002D6B3A" w:rsidRPr="002D6B3A" w14:paraId="115E9F6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764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3ED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1.5128</w:t>
            </w:r>
          </w:p>
        </w:tc>
      </w:tr>
      <w:tr w:rsidR="002D6B3A" w:rsidRPr="002D6B3A" w14:paraId="37DD8B2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3D8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38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80.2567</w:t>
            </w:r>
          </w:p>
        </w:tc>
      </w:tr>
      <w:tr w:rsidR="002D6B3A" w:rsidRPr="002D6B3A" w14:paraId="04A8550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0A9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78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4.0131</w:t>
            </w:r>
          </w:p>
        </w:tc>
      </w:tr>
      <w:tr w:rsidR="002D6B3A" w:rsidRPr="002D6B3A" w14:paraId="2AD9F07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D3F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B68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9.7506</w:t>
            </w:r>
          </w:p>
        </w:tc>
      </w:tr>
      <w:tr w:rsidR="002D6B3A" w:rsidRPr="002D6B3A" w14:paraId="7CA26B0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529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9B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03.2771</w:t>
            </w:r>
          </w:p>
        </w:tc>
      </w:tr>
      <w:tr w:rsidR="002D6B3A" w:rsidRPr="002D6B3A" w14:paraId="3EE0870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3AC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419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4.3449</w:t>
            </w:r>
          </w:p>
        </w:tc>
      </w:tr>
      <w:tr w:rsidR="002D6B3A" w:rsidRPr="002D6B3A" w14:paraId="27C04F6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92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3B2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93.3893</w:t>
            </w:r>
          </w:p>
        </w:tc>
      </w:tr>
      <w:tr w:rsidR="002D6B3A" w:rsidRPr="002D6B3A" w14:paraId="7CE35E2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6B5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BC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66.7022</w:t>
            </w:r>
          </w:p>
        </w:tc>
      </w:tr>
      <w:tr w:rsidR="002D6B3A" w:rsidRPr="002D6B3A" w14:paraId="01A440C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0B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C31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0.4154</w:t>
            </w:r>
          </w:p>
        </w:tc>
      </w:tr>
      <w:tr w:rsidR="002D6B3A" w:rsidRPr="002D6B3A" w14:paraId="0AD6C72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73C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7BF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5.3718</w:t>
            </w:r>
          </w:p>
        </w:tc>
      </w:tr>
      <w:tr w:rsidR="002D6B3A" w:rsidRPr="002D6B3A" w14:paraId="75B3AC5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36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FC8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0.7352</w:t>
            </w:r>
          </w:p>
        </w:tc>
      </w:tr>
      <w:tr w:rsidR="002D6B3A" w:rsidRPr="002D6B3A" w14:paraId="60D763E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C21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5F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1.7266</w:t>
            </w:r>
          </w:p>
        </w:tc>
      </w:tr>
      <w:tr w:rsidR="002D6B3A" w:rsidRPr="002D6B3A" w14:paraId="61C605B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F88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63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40.462</w:t>
            </w:r>
          </w:p>
        </w:tc>
      </w:tr>
      <w:tr w:rsidR="002D6B3A" w:rsidRPr="002D6B3A" w14:paraId="2A3C8C3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956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3CC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8.2766</w:t>
            </w:r>
          </w:p>
        </w:tc>
      </w:tr>
      <w:tr w:rsidR="002D6B3A" w:rsidRPr="002D6B3A" w14:paraId="34B59F9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57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8A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0.7535</w:t>
            </w:r>
          </w:p>
        </w:tc>
      </w:tr>
      <w:tr w:rsidR="002D6B3A" w:rsidRPr="002D6B3A" w14:paraId="5731FD2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F2F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0E7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58.5247</w:t>
            </w:r>
          </w:p>
        </w:tc>
      </w:tr>
      <w:tr w:rsidR="002D6B3A" w:rsidRPr="002D6B3A" w14:paraId="1282017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5A9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5C9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24.2793</w:t>
            </w:r>
          </w:p>
        </w:tc>
      </w:tr>
      <w:tr w:rsidR="002D6B3A" w:rsidRPr="002D6B3A" w14:paraId="02A92A5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644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27F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8.3162</w:t>
            </w:r>
          </w:p>
        </w:tc>
      </w:tr>
      <w:tr w:rsidR="002D6B3A" w:rsidRPr="002D6B3A" w14:paraId="643D0D8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469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8B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54.4418</w:t>
            </w:r>
          </w:p>
        </w:tc>
      </w:tr>
      <w:tr w:rsidR="002D6B3A" w:rsidRPr="002D6B3A" w14:paraId="449015D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C44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F8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8.7147</w:t>
            </w:r>
          </w:p>
        </w:tc>
      </w:tr>
      <w:tr w:rsidR="002D6B3A" w:rsidRPr="002D6B3A" w14:paraId="4F26458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EBC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575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23.2746</w:t>
            </w:r>
          </w:p>
        </w:tc>
      </w:tr>
      <w:tr w:rsidR="002D6B3A" w:rsidRPr="002D6B3A" w14:paraId="2865139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0F7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815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8.3731</w:t>
            </w:r>
          </w:p>
        </w:tc>
      </w:tr>
      <w:tr w:rsidR="002D6B3A" w:rsidRPr="002D6B3A" w14:paraId="1957CEE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78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F30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02.553</w:t>
            </w:r>
          </w:p>
        </w:tc>
      </w:tr>
      <w:tr w:rsidR="002D6B3A" w:rsidRPr="002D6B3A" w14:paraId="79399ED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D5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F0B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07.5079</w:t>
            </w:r>
          </w:p>
        </w:tc>
      </w:tr>
      <w:tr w:rsidR="002D6B3A" w:rsidRPr="002D6B3A" w14:paraId="1F4BDDC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ED7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3FA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03.7383</w:t>
            </w:r>
          </w:p>
        </w:tc>
      </w:tr>
      <w:tr w:rsidR="002D6B3A" w:rsidRPr="002D6B3A" w14:paraId="652D944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68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79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67.4605</w:t>
            </w:r>
          </w:p>
        </w:tc>
      </w:tr>
      <w:tr w:rsidR="002D6B3A" w:rsidRPr="002D6B3A" w14:paraId="2356A00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46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86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2.2528</w:t>
            </w:r>
          </w:p>
        </w:tc>
      </w:tr>
      <w:tr w:rsidR="002D6B3A" w:rsidRPr="002D6B3A" w14:paraId="5F0B98E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D4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539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3.37</w:t>
            </w:r>
          </w:p>
        </w:tc>
      </w:tr>
      <w:tr w:rsidR="002D6B3A" w:rsidRPr="002D6B3A" w14:paraId="638FCC5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AA7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66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98.47</w:t>
            </w:r>
          </w:p>
        </w:tc>
      </w:tr>
      <w:tr w:rsidR="002D6B3A" w:rsidRPr="002D6B3A" w14:paraId="0054A09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80D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AB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4.427</w:t>
            </w:r>
          </w:p>
        </w:tc>
      </w:tr>
      <w:tr w:rsidR="002D6B3A" w:rsidRPr="002D6B3A" w14:paraId="757F935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570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F0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3.4233</w:t>
            </w:r>
          </w:p>
        </w:tc>
      </w:tr>
      <w:tr w:rsidR="002D6B3A" w:rsidRPr="002D6B3A" w14:paraId="4821FEE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CC4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48F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51.5345</w:t>
            </w:r>
          </w:p>
        </w:tc>
      </w:tr>
      <w:tr w:rsidR="002D6B3A" w:rsidRPr="002D6B3A" w14:paraId="798C592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AF5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A5F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7.0481</w:t>
            </w:r>
          </w:p>
        </w:tc>
      </w:tr>
      <w:tr w:rsidR="002D6B3A" w:rsidRPr="002D6B3A" w14:paraId="5F1BEB91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597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13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46.5792</w:t>
            </w:r>
          </w:p>
        </w:tc>
      </w:tr>
      <w:tr w:rsidR="002D6B3A" w:rsidRPr="002D6B3A" w14:paraId="401F724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128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B1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9.4434</w:t>
            </w:r>
          </w:p>
        </w:tc>
      </w:tr>
      <w:tr w:rsidR="002D6B3A" w:rsidRPr="002D6B3A" w14:paraId="7C32897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D12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43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4.7592</w:t>
            </w:r>
          </w:p>
        </w:tc>
      </w:tr>
      <w:tr w:rsidR="002D6B3A" w:rsidRPr="002D6B3A" w14:paraId="0D65CA9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D01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897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3.4715</w:t>
            </w:r>
          </w:p>
        </w:tc>
      </w:tr>
      <w:tr w:rsidR="002D6B3A" w:rsidRPr="002D6B3A" w14:paraId="3FFA6A2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2D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8B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68.308</w:t>
            </w:r>
          </w:p>
        </w:tc>
      </w:tr>
      <w:tr w:rsidR="002D6B3A" w:rsidRPr="002D6B3A" w14:paraId="5D02F06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FE9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7E9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28.5171</w:t>
            </w:r>
          </w:p>
        </w:tc>
      </w:tr>
      <w:tr w:rsidR="002D6B3A" w:rsidRPr="002D6B3A" w14:paraId="4A843A9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6F1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C3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3.2719</w:t>
            </w:r>
          </w:p>
        </w:tc>
      </w:tr>
      <w:tr w:rsidR="002D6B3A" w:rsidRPr="002D6B3A" w14:paraId="7B2A23D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8E5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716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4.4767</w:t>
            </w:r>
          </w:p>
        </w:tc>
      </w:tr>
      <w:tr w:rsidR="002D6B3A" w:rsidRPr="002D6B3A" w14:paraId="32BB561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6AD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01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5.7495</w:t>
            </w:r>
          </w:p>
        </w:tc>
      </w:tr>
      <w:tr w:rsidR="002D6B3A" w:rsidRPr="002D6B3A" w14:paraId="073549E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238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30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2.4037</w:t>
            </w:r>
          </w:p>
        </w:tc>
      </w:tr>
      <w:tr w:rsidR="002D6B3A" w:rsidRPr="002D6B3A" w14:paraId="444C8F7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C8C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FF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6.0233</w:t>
            </w:r>
          </w:p>
        </w:tc>
      </w:tr>
      <w:tr w:rsidR="002D6B3A" w:rsidRPr="002D6B3A" w14:paraId="105A16D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D38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8D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2.7393</w:t>
            </w:r>
          </w:p>
        </w:tc>
      </w:tr>
      <w:tr w:rsidR="002D6B3A" w:rsidRPr="002D6B3A" w14:paraId="63DFB5F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3BC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1CE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6.7948</w:t>
            </w:r>
          </w:p>
        </w:tc>
      </w:tr>
      <w:tr w:rsidR="002D6B3A" w:rsidRPr="002D6B3A" w14:paraId="5FAD0E6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C1E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1E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2.4955</w:t>
            </w:r>
          </w:p>
        </w:tc>
      </w:tr>
      <w:tr w:rsidR="002D6B3A" w:rsidRPr="002D6B3A" w14:paraId="727A1E6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8D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6C8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95.5606</w:t>
            </w:r>
          </w:p>
        </w:tc>
      </w:tr>
      <w:tr w:rsidR="002D6B3A" w:rsidRPr="002D6B3A" w14:paraId="4F416FD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D2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423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7.4966</w:t>
            </w:r>
          </w:p>
        </w:tc>
      </w:tr>
      <w:tr w:rsidR="002D6B3A" w:rsidRPr="002D6B3A" w14:paraId="6B91D32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4A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18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6.7718</w:t>
            </w:r>
          </w:p>
        </w:tc>
      </w:tr>
      <w:tr w:rsidR="002D6B3A" w:rsidRPr="002D6B3A" w14:paraId="4482275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293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AC2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2.543</w:t>
            </w:r>
          </w:p>
        </w:tc>
      </w:tr>
      <w:tr w:rsidR="002D6B3A" w:rsidRPr="002D6B3A" w14:paraId="3EC7CF9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FFE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562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7.7609</w:t>
            </w:r>
          </w:p>
        </w:tc>
      </w:tr>
      <w:tr w:rsidR="002D6B3A" w:rsidRPr="002D6B3A" w14:paraId="56BE58B1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C7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C22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0.2516</w:t>
            </w:r>
          </w:p>
        </w:tc>
      </w:tr>
      <w:tr w:rsidR="002D6B3A" w:rsidRPr="002D6B3A" w14:paraId="632BE55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736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7FA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2.3357</w:t>
            </w:r>
          </w:p>
        </w:tc>
      </w:tr>
      <w:tr w:rsidR="002D6B3A" w:rsidRPr="002D6B3A" w14:paraId="3160204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E1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FA6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1.3255</w:t>
            </w:r>
          </w:p>
        </w:tc>
      </w:tr>
      <w:tr w:rsidR="002D6B3A" w:rsidRPr="002D6B3A" w14:paraId="2B45254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1C2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241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22.526</w:t>
            </w:r>
          </w:p>
        </w:tc>
      </w:tr>
      <w:tr w:rsidR="002D6B3A" w:rsidRPr="002D6B3A" w14:paraId="1CE021D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1BB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DA9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21.5246</w:t>
            </w:r>
          </w:p>
        </w:tc>
      </w:tr>
      <w:tr w:rsidR="002D6B3A" w:rsidRPr="002D6B3A" w14:paraId="195DF72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8A2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D6F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5.3502</w:t>
            </w:r>
          </w:p>
        </w:tc>
      </w:tr>
      <w:tr w:rsidR="002D6B3A" w:rsidRPr="002D6B3A" w14:paraId="47E1696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A3A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FE6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9.8644</w:t>
            </w:r>
          </w:p>
        </w:tc>
      </w:tr>
      <w:tr w:rsidR="002D6B3A" w:rsidRPr="002D6B3A" w14:paraId="1F5C617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09F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DEE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1.3162</w:t>
            </w:r>
          </w:p>
        </w:tc>
      </w:tr>
      <w:tr w:rsidR="002D6B3A" w:rsidRPr="002D6B3A" w14:paraId="1CE1019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85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F13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81.5237</w:t>
            </w:r>
          </w:p>
        </w:tc>
      </w:tr>
      <w:tr w:rsidR="002D6B3A" w:rsidRPr="002D6B3A" w14:paraId="0B765EC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7DD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146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35.5065</w:t>
            </w:r>
          </w:p>
        </w:tc>
      </w:tr>
      <w:tr w:rsidR="002D6B3A" w:rsidRPr="002D6B3A" w14:paraId="366D502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ED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BB7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65.5496</w:t>
            </w:r>
          </w:p>
        </w:tc>
      </w:tr>
      <w:tr w:rsidR="002D6B3A" w:rsidRPr="002D6B3A" w14:paraId="023513E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96C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6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291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66.5491</w:t>
            </w:r>
          </w:p>
        </w:tc>
      </w:tr>
      <w:tr w:rsidR="002D6B3A" w:rsidRPr="002D6B3A" w14:paraId="7629C80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559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A02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6.2822</w:t>
            </w:r>
          </w:p>
        </w:tc>
      </w:tr>
      <w:tr w:rsidR="002D6B3A" w:rsidRPr="002D6B3A" w14:paraId="4A131A8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99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E70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14.1929</w:t>
            </w:r>
          </w:p>
        </w:tc>
      </w:tr>
      <w:tr w:rsidR="002D6B3A" w:rsidRPr="002D6B3A" w14:paraId="786D2D4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162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668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94.2691</w:t>
            </w:r>
          </w:p>
        </w:tc>
      </w:tr>
      <w:tr w:rsidR="002D6B3A" w:rsidRPr="002D6B3A" w14:paraId="58AF815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71B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E4B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7.3405</w:t>
            </w:r>
          </w:p>
        </w:tc>
      </w:tr>
      <w:tr w:rsidR="002D6B3A" w:rsidRPr="002D6B3A" w14:paraId="1EA1960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FBA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80E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59.4352</w:t>
            </w:r>
          </w:p>
        </w:tc>
      </w:tr>
      <w:tr w:rsidR="002D6B3A" w:rsidRPr="002D6B3A" w14:paraId="335D4EA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E0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E74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5.3423</w:t>
            </w:r>
          </w:p>
        </w:tc>
      </w:tr>
      <w:tr w:rsidR="002D6B3A" w:rsidRPr="002D6B3A" w14:paraId="2DD4206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6D6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C60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20.1484</w:t>
            </w:r>
          </w:p>
        </w:tc>
      </w:tr>
      <w:tr w:rsidR="002D6B3A" w:rsidRPr="002D6B3A" w14:paraId="33FF6A7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BE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1A7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87.1843</w:t>
            </w:r>
          </w:p>
        </w:tc>
      </w:tr>
      <w:tr w:rsidR="002D6B3A" w:rsidRPr="002D6B3A" w14:paraId="286272D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5C6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67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99.3765</w:t>
            </w:r>
          </w:p>
        </w:tc>
      </w:tr>
      <w:tr w:rsidR="002D6B3A" w:rsidRPr="002D6B3A" w14:paraId="3485AA9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562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DFA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76.125</w:t>
            </w:r>
          </w:p>
        </w:tc>
      </w:tr>
      <w:tr w:rsidR="002D6B3A" w:rsidRPr="002D6B3A" w14:paraId="05B5A7E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4C4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2F6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5.3822</w:t>
            </w:r>
          </w:p>
        </w:tc>
      </w:tr>
      <w:tr w:rsidR="002D6B3A" w:rsidRPr="002D6B3A" w14:paraId="70D5A43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A55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56A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67.4377</w:t>
            </w:r>
          </w:p>
        </w:tc>
      </w:tr>
      <w:tr w:rsidR="002D6B3A" w:rsidRPr="002D6B3A" w14:paraId="08DDD8F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05F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4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6D8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8.2938</w:t>
            </w:r>
          </w:p>
        </w:tc>
      </w:tr>
      <w:tr w:rsidR="002D6B3A" w:rsidRPr="002D6B3A" w14:paraId="0408559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E6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5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C47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3.4607</w:t>
            </w:r>
          </w:p>
        </w:tc>
      </w:tr>
      <w:tr w:rsidR="002D6B3A" w:rsidRPr="002D6B3A" w14:paraId="08C63C2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F6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2E7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1.3474</w:t>
            </w:r>
          </w:p>
        </w:tc>
      </w:tr>
      <w:tr w:rsidR="002D6B3A" w:rsidRPr="002D6B3A" w14:paraId="6080B16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95B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55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8.2014</w:t>
            </w:r>
          </w:p>
        </w:tc>
      </w:tr>
      <w:tr w:rsidR="002D6B3A" w:rsidRPr="002D6B3A" w14:paraId="0989E2E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0D1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07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9.3024</w:t>
            </w:r>
          </w:p>
        </w:tc>
      </w:tr>
      <w:tr w:rsidR="002D6B3A" w:rsidRPr="002D6B3A" w14:paraId="672CFE6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17A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3F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49.3677</w:t>
            </w:r>
          </w:p>
        </w:tc>
      </w:tr>
      <w:tr w:rsidR="002D6B3A" w:rsidRPr="002D6B3A" w14:paraId="71155C1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9E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09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60.3078</w:t>
            </w:r>
          </w:p>
        </w:tc>
      </w:tr>
      <w:tr w:rsidR="002D6B3A" w:rsidRPr="002D6B3A" w14:paraId="5169D4D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86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F7B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9.3366</w:t>
            </w:r>
          </w:p>
        </w:tc>
      </w:tr>
      <w:tr w:rsidR="002D6B3A" w:rsidRPr="002D6B3A" w14:paraId="4360BE9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2B5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D19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49.1717</w:t>
            </w:r>
          </w:p>
        </w:tc>
      </w:tr>
      <w:tr w:rsidR="002D6B3A" w:rsidRPr="002D6B3A" w14:paraId="3993BD5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35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7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2C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3.3276</w:t>
            </w:r>
          </w:p>
        </w:tc>
      </w:tr>
      <w:tr w:rsidR="002D6B3A" w:rsidRPr="002D6B3A" w14:paraId="739135E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58F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20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85.6087</w:t>
            </w:r>
          </w:p>
        </w:tc>
      </w:tr>
      <w:tr w:rsidR="002D6B3A" w:rsidRPr="002D6B3A" w14:paraId="6D5FF0D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536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B4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43.4015</w:t>
            </w:r>
          </w:p>
        </w:tc>
      </w:tr>
      <w:tr w:rsidR="002D6B3A" w:rsidRPr="002D6B3A" w14:paraId="1EB43E9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58F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510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09.145</w:t>
            </w:r>
          </w:p>
        </w:tc>
      </w:tr>
      <w:tr w:rsidR="002D6B3A" w:rsidRPr="002D6B3A" w14:paraId="4B53D8F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B25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C59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93.3968</w:t>
            </w:r>
          </w:p>
        </w:tc>
      </w:tr>
      <w:tr w:rsidR="002D6B3A" w:rsidRPr="002D6B3A" w14:paraId="786FF1A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9AF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820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81.3097</w:t>
            </w:r>
          </w:p>
        </w:tc>
      </w:tr>
      <w:tr w:rsidR="002D6B3A" w:rsidRPr="002D6B3A" w14:paraId="460553C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981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9C8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95.2926</w:t>
            </w:r>
          </w:p>
        </w:tc>
      </w:tr>
      <w:tr w:rsidR="002D6B3A" w:rsidRPr="002D6B3A" w14:paraId="033868C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2C1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978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87.4278</w:t>
            </w:r>
          </w:p>
        </w:tc>
      </w:tr>
      <w:tr w:rsidR="002D6B3A" w:rsidRPr="002D6B3A" w14:paraId="767FB46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CBF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67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7.4225</w:t>
            </w:r>
          </w:p>
        </w:tc>
      </w:tr>
      <w:tr w:rsidR="002D6B3A" w:rsidRPr="002D6B3A" w14:paraId="1115CCF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B63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56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04.3305</w:t>
            </w:r>
          </w:p>
        </w:tc>
      </w:tr>
      <w:tr w:rsidR="002D6B3A" w:rsidRPr="002D6B3A" w14:paraId="0996A36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64E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284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37.2302</w:t>
            </w:r>
          </w:p>
        </w:tc>
      </w:tr>
      <w:tr w:rsidR="002D6B3A" w:rsidRPr="002D6B3A" w14:paraId="1C45CF3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92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7C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1.4565</w:t>
            </w:r>
          </w:p>
        </w:tc>
      </w:tr>
      <w:tr w:rsidR="002D6B3A" w:rsidRPr="002D6B3A" w14:paraId="3556280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00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9D3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1.3518</w:t>
            </w:r>
          </w:p>
        </w:tc>
      </w:tr>
      <w:tr w:rsidR="002D6B3A" w:rsidRPr="002D6B3A" w14:paraId="09C9880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03A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5A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.7956</w:t>
            </w:r>
          </w:p>
        </w:tc>
      </w:tr>
      <w:tr w:rsidR="002D6B3A" w:rsidRPr="002D6B3A" w14:paraId="70A8BB5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076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B1B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.6921</w:t>
            </w:r>
          </w:p>
        </w:tc>
      </w:tr>
      <w:tr w:rsidR="002D6B3A" w:rsidRPr="002D6B3A" w14:paraId="1FEDDD3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A37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085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81.4465</w:t>
            </w:r>
          </w:p>
        </w:tc>
      </w:tr>
      <w:tr w:rsidR="002D6B3A" w:rsidRPr="002D6B3A" w14:paraId="515F84E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E77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7B7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5.4821</w:t>
            </w:r>
          </w:p>
        </w:tc>
      </w:tr>
      <w:tr w:rsidR="002D6B3A" w:rsidRPr="002D6B3A" w14:paraId="3A39676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BE3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EA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6.0914</w:t>
            </w:r>
          </w:p>
        </w:tc>
      </w:tr>
      <w:tr w:rsidR="002D6B3A" w:rsidRPr="002D6B3A" w14:paraId="308AE44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0C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EB7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8.3548</w:t>
            </w:r>
          </w:p>
        </w:tc>
      </w:tr>
      <w:tr w:rsidR="002D6B3A" w:rsidRPr="002D6B3A" w14:paraId="69F745A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C87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786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25.4746</w:t>
            </w:r>
          </w:p>
        </w:tc>
      </w:tr>
      <w:tr w:rsidR="002D6B3A" w:rsidRPr="002D6B3A" w14:paraId="4CD5019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455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92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19.5081</w:t>
            </w:r>
          </w:p>
        </w:tc>
      </w:tr>
      <w:tr w:rsidR="002D6B3A" w:rsidRPr="002D6B3A" w14:paraId="7BDC76A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160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5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2DB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14.5548</w:t>
            </w:r>
          </w:p>
        </w:tc>
      </w:tr>
      <w:tr w:rsidR="002D6B3A" w:rsidRPr="002D6B3A" w14:paraId="0541CEF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2AC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F80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63.5311</w:t>
            </w:r>
          </w:p>
        </w:tc>
      </w:tr>
      <w:tr w:rsidR="002D6B3A" w:rsidRPr="002D6B3A" w14:paraId="1A47732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392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8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CD0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3.7508</w:t>
            </w:r>
          </w:p>
        </w:tc>
      </w:tr>
      <w:tr w:rsidR="002D6B3A" w:rsidRPr="002D6B3A" w14:paraId="388F5E0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E22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8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FDF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61.3621</w:t>
            </w:r>
          </w:p>
        </w:tc>
      </w:tr>
      <w:tr w:rsidR="002D6B3A" w:rsidRPr="002D6B3A" w14:paraId="4D9B21B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51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A0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1.2128</w:t>
            </w:r>
          </w:p>
        </w:tc>
      </w:tr>
      <w:tr w:rsidR="002D6B3A" w:rsidRPr="002D6B3A" w14:paraId="47D9FF5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1F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F5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8.3163</w:t>
            </w:r>
          </w:p>
        </w:tc>
      </w:tr>
      <w:tr w:rsidR="002D6B3A" w:rsidRPr="002D6B3A" w14:paraId="79D381F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389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4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B7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10.4617</w:t>
            </w:r>
          </w:p>
        </w:tc>
      </w:tr>
      <w:tr w:rsidR="002D6B3A" w:rsidRPr="002D6B3A" w14:paraId="484A789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692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D77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79.2154</w:t>
            </w:r>
          </w:p>
        </w:tc>
      </w:tr>
      <w:tr w:rsidR="002D6B3A" w:rsidRPr="002D6B3A" w14:paraId="114EB1B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2C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DFD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5.2866</w:t>
            </w:r>
          </w:p>
        </w:tc>
      </w:tr>
      <w:tr w:rsidR="002D6B3A" w:rsidRPr="002D6B3A" w14:paraId="3C261C8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CB0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06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C2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2.249</w:t>
            </w:r>
          </w:p>
        </w:tc>
      </w:tr>
      <w:tr w:rsidR="002D6B3A" w:rsidRPr="002D6B3A" w14:paraId="54C3F70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BE3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15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66.2423</w:t>
            </w:r>
          </w:p>
        </w:tc>
      </w:tr>
      <w:tr w:rsidR="002D6B3A" w:rsidRPr="002D6B3A" w14:paraId="03BF317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AE6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1A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2.3324</w:t>
            </w:r>
          </w:p>
        </w:tc>
      </w:tr>
      <w:tr w:rsidR="002D6B3A" w:rsidRPr="002D6B3A" w14:paraId="45B4135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0D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9DF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65.2007</w:t>
            </w:r>
          </w:p>
        </w:tc>
      </w:tr>
      <w:tr w:rsidR="002D6B3A" w:rsidRPr="002D6B3A" w14:paraId="17D6A0D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0D4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55B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06.3094</w:t>
            </w:r>
          </w:p>
        </w:tc>
      </w:tr>
      <w:tr w:rsidR="002D6B3A" w:rsidRPr="002D6B3A" w14:paraId="422E391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B4B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E0E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2.2028</w:t>
            </w:r>
          </w:p>
        </w:tc>
      </w:tr>
      <w:tr w:rsidR="002D6B3A" w:rsidRPr="002D6B3A" w14:paraId="1AC2F9C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F72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E2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6.2287</w:t>
            </w:r>
          </w:p>
        </w:tc>
      </w:tr>
      <w:tr w:rsidR="002D6B3A" w:rsidRPr="002D6B3A" w14:paraId="5A20BF43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6D6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2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235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6.2643</w:t>
            </w:r>
          </w:p>
        </w:tc>
      </w:tr>
      <w:tr w:rsidR="002D6B3A" w:rsidRPr="002D6B3A" w14:paraId="4662A83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5FA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2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771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99.1595</w:t>
            </w:r>
          </w:p>
        </w:tc>
      </w:tr>
      <w:tr w:rsidR="002D6B3A" w:rsidRPr="002D6B3A" w14:paraId="2465190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1C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2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06E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9.2532</w:t>
            </w:r>
          </w:p>
        </w:tc>
      </w:tr>
      <w:tr w:rsidR="002D6B3A" w:rsidRPr="002D6B3A" w14:paraId="3503E03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CE3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3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180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3.235</w:t>
            </w:r>
          </w:p>
        </w:tc>
      </w:tr>
      <w:tr w:rsidR="002D6B3A" w:rsidRPr="002D6B3A" w14:paraId="28C945B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59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D7B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6.3475</w:t>
            </w:r>
          </w:p>
        </w:tc>
      </w:tr>
      <w:tr w:rsidR="002D6B3A" w:rsidRPr="002D6B3A" w14:paraId="4706E79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880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5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487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9.2899</w:t>
            </w:r>
          </w:p>
        </w:tc>
      </w:tr>
      <w:tr w:rsidR="002D6B3A" w:rsidRPr="002D6B3A" w14:paraId="4055F09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28D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59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185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11.2546</w:t>
            </w:r>
          </w:p>
        </w:tc>
      </w:tr>
      <w:tr w:rsidR="002D6B3A" w:rsidRPr="002D6B3A" w14:paraId="12E43B2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A32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6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A72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6.3118</w:t>
            </w:r>
          </w:p>
        </w:tc>
      </w:tr>
      <w:tr w:rsidR="002D6B3A" w:rsidRPr="002D6B3A" w14:paraId="48CA85D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C7F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6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7B4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4.1805</w:t>
            </w:r>
          </w:p>
        </w:tc>
      </w:tr>
      <w:tr w:rsidR="002D6B3A" w:rsidRPr="002D6B3A" w14:paraId="30F8476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746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6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717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63.2723</w:t>
            </w:r>
          </w:p>
        </w:tc>
      </w:tr>
      <w:tr w:rsidR="002D6B3A" w:rsidRPr="002D6B3A" w14:paraId="69A92C3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399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793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2.2396</w:t>
            </w:r>
          </w:p>
        </w:tc>
      </w:tr>
      <w:tr w:rsidR="002D6B3A" w:rsidRPr="002D6B3A" w14:paraId="0511558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35D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5C5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5.3251</w:t>
            </w:r>
          </w:p>
        </w:tc>
      </w:tr>
      <w:tr w:rsidR="002D6B3A" w:rsidRPr="002D6B3A" w14:paraId="53B0394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F9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988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24.359</w:t>
            </w:r>
          </w:p>
        </w:tc>
      </w:tr>
      <w:tr w:rsidR="002D6B3A" w:rsidRPr="002D6B3A" w14:paraId="3921A0C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2DB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4D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2.2559</w:t>
            </w:r>
          </w:p>
        </w:tc>
      </w:tr>
      <w:tr w:rsidR="002D6B3A" w:rsidRPr="002D6B3A" w14:paraId="7115C4C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E6B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781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23.1987</w:t>
            </w:r>
          </w:p>
        </w:tc>
      </w:tr>
      <w:tr w:rsidR="002D6B3A" w:rsidRPr="002D6B3A" w14:paraId="677C9036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003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C8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9.3124</w:t>
            </w:r>
          </w:p>
        </w:tc>
      </w:tr>
      <w:tr w:rsidR="002D6B3A" w:rsidRPr="002D6B3A" w14:paraId="0A1AA79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582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EFF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2.2056</w:t>
            </w:r>
          </w:p>
        </w:tc>
      </w:tr>
      <w:tr w:rsidR="002D6B3A" w:rsidRPr="002D6B3A" w14:paraId="74CAAAF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85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BB0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60.128</w:t>
            </w:r>
          </w:p>
        </w:tc>
      </w:tr>
      <w:tr w:rsidR="002D6B3A" w:rsidRPr="002D6B3A" w14:paraId="41E4A3C0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B7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52B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7.2279</w:t>
            </w:r>
          </w:p>
        </w:tc>
      </w:tr>
      <w:tr w:rsidR="002D6B3A" w:rsidRPr="002D6B3A" w14:paraId="350AA76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C6D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8BAF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79.1016</w:t>
            </w:r>
          </w:p>
        </w:tc>
      </w:tr>
      <w:tr w:rsidR="002D6B3A" w:rsidRPr="002D6B3A" w14:paraId="629AA08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99F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57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07.2023</w:t>
            </w:r>
          </w:p>
        </w:tc>
      </w:tr>
      <w:tr w:rsidR="002D6B3A" w:rsidRPr="002D6B3A" w14:paraId="1BE1F00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EC6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0D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11.3974</w:t>
            </w:r>
          </w:p>
        </w:tc>
      </w:tr>
      <w:tr w:rsidR="002D6B3A" w:rsidRPr="002D6B3A" w14:paraId="42C127B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DFF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36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94.1334</w:t>
            </w:r>
          </w:p>
        </w:tc>
      </w:tr>
      <w:tr w:rsidR="002D6B3A" w:rsidRPr="002D6B3A" w14:paraId="55A1B00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FCF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114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0.219</w:t>
            </w:r>
          </w:p>
        </w:tc>
      </w:tr>
      <w:tr w:rsidR="002D6B3A" w:rsidRPr="002D6B3A" w14:paraId="3636343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74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0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4C9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4.414</w:t>
            </w:r>
          </w:p>
        </w:tc>
      </w:tr>
      <w:tr w:rsidR="002D6B3A" w:rsidRPr="002D6B3A" w14:paraId="47202CF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096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1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C18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2.2097</w:t>
            </w:r>
          </w:p>
        </w:tc>
      </w:tr>
      <w:tr w:rsidR="002D6B3A" w:rsidRPr="002D6B3A" w14:paraId="56827044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EB8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4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8A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13.2471</w:t>
            </w:r>
          </w:p>
        </w:tc>
      </w:tr>
      <w:tr w:rsidR="002D6B3A" w:rsidRPr="002D6B3A" w14:paraId="263C52B7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C1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957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13.21</w:t>
            </w:r>
          </w:p>
        </w:tc>
      </w:tr>
      <w:tr w:rsidR="002D6B3A" w:rsidRPr="002D6B3A" w14:paraId="610938B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0C9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7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31E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9.3297</w:t>
            </w:r>
          </w:p>
        </w:tc>
      </w:tr>
      <w:tr w:rsidR="002D6B3A" w:rsidRPr="002D6B3A" w14:paraId="6790379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F31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9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8F3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9.3958</w:t>
            </w:r>
          </w:p>
        </w:tc>
      </w:tr>
      <w:tr w:rsidR="002D6B3A" w:rsidRPr="002D6B3A" w14:paraId="1E35561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B88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0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0BF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1.3298</w:t>
            </w:r>
          </w:p>
        </w:tc>
      </w:tr>
      <w:tr w:rsidR="002D6B3A" w:rsidRPr="002D6B3A" w14:paraId="4361C36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0CF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0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702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49.1721</w:t>
            </w:r>
          </w:p>
        </w:tc>
      </w:tr>
      <w:tr w:rsidR="002D6B3A" w:rsidRPr="002D6B3A" w14:paraId="5AD2FD3C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904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2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B44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9.2446</w:t>
            </w:r>
          </w:p>
        </w:tc>
      </w:tr>
      <w:tr w:rsidR="002D6B3A" w:rsidRPr="002D6B3A" w14:paraId="68610362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CC0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9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B3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7.2859</w:t>
            </w:r>
          </w:p>
        </w:tc>
      </w:tr>
      <w:tr w:rsidR="002D6B3A" w:rsidRPr="002D6B3A" w14:paraId="2F355A2B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B558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1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CA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3.4365</w:t>
            </w:r>
          </w:p>
        </w:tc>
      </w:tr>
      <w:tr w:rsidR="002D6B3A" w:rsidRPr="002D6B3A" w14:paraId="483FB4B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EE4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1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E3C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8.2048</w:t>
            </w:r>
          </w:p>
        </w:tc>
      </w:tr>
      <w:tr w:rsidR="002D6B3A" w:rsidRPr="002D6B3A" w14:paraId="2816353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C5BE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3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EE2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4.225</w:t>
            </w:r>
          </w:p>
        </w:tc>
      </w:tr>
      <w:tr w:rsidR="002D6B3A" w:rsidRPr="002D6B3A" w14:paraId="09B182C1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96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4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2B3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62.5419</w:t>
            </w:r>
          </w:p>
        </w:tc>
      </w:tr>
      <w:tr w:rsidR="002D6B3A" w:rsidRPr="002D6B3A" w14:paraId="0C4DEC4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E2A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0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7E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6.1726</w:t>
            </w:r>
          </w:p>
        </w:tc>
      </w:tr>
      <w:tr w:rsidR="002D6B3A" w:rsidRPr="002D6B3A" w14:paraId="555139A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3BF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2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98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65.1995</w:t>
            </w:r>
          </w:p>
        </w:tc>
      </w:tr>
      <w:tr w:rsidR="002D6B3A" w:rsidRPr="002D6B3A" w14:paraId="1C386215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A20D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3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9E6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86.3744</w:t>
            </w:r>
          </w:p>
        </w:tc>
      </w:tr>
      <w:tr w:rsidR="002D6B3A" w:rsidRPr="002D6B3A" w14:paraId="728F870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8DD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3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650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95.4725</w:t>
            </w:r>
          </w:p>
        </w:tc>
      </w:tr>
      <w:tr w:rsidR="002D6B3A" w:rsidRPr="002D6B3A" w14:paraId="6B918678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6B8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3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7B8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8.1956</w:t>
            </w:r>
          </w:p>
        </w:tc>
      </w:tr>
      <w:tr w:rsidR="002D6B3A" w:rsidRPr="002D6B3A" w14:paraId="097C1D7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6EA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5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6972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5.4647</w:t>
            </w:r>
          </w:p>
        </w:tc>
      </w:tr>
      <w:tr w:rsidR="002D6B3A" w:rsidRPr="002D6B3A" w14:paraId="2536C5BE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6386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6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113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5.3027</w:t>
            </w:r>
          </w:p>
        </w:tc>
      </w:tr>
      <w:tr w:rsidR="002D6B3A" w:rsidRPr="002D6B3A" w14:paraId="75884BCF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D94C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6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193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8.4053</w:t>
            </w:r>
          </w:p>
        </w:tc>
      </w:tr>
      <w:tr w:rsidR="002D6B3A" w:rsidRPr="002D6B3A" w14:paraId="65C73AAA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2A55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3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A22B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07.2602</w:t>
            </w:r>
          </w:p>
        </w:tc>
      </w:tr>
      <w:tr w:rsidR="002D6B3A" w:rsidRPr="002D6B3A" w14:paraId="75F3D049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CF1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4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2394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6.405</w:t>
            </w:r>
          </w:p>
        </w:tc>
      </w:tr>
      <w:tr w:rsidR="002D6B3A" w:rsidRPr="002D6B3A" w14:paraId="673D463D" w14:textId="77777777" w:rsidTr="002D6B3A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7389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8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21B7" w14:textId="77777777" w:rsidR="002D6B3A" w:rsidRPr="002D6B3A" w:rsidRDefault="002D6B3A" w:rsidP="002D6B3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2D6B3A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94.5819</w:t>
            </w:r>
          </w:p>
        </w:tc>
      </w:tr>
    </w:tbl>
    <w:p w14:paraId="34BC8D6B" w14:textId="77777777" w:rsidR="002D6B3A" w:rsidRDefault="002D6B3A"/>
    <w:p w14:paraId="6A6F0D95" w14:textId="77777777" w:rsidR="00081182" w:rsidRDefault="00081182"/>
    <w:p w14:paraId="756250DC" w14:textId="3B3D57BD" w:rsidR="00081182" w:rsidRDefault="00081182" w:rsidP="00081182">
      <w:r>
        <w:t>Features at 10% FDR</w:t>
      </w:r>
    </w:p>
    <w:tbl>
      <w:tblPr>
        <w:tblW w:w="2920" w:type="dxa"/>
        <w:tblInd w:w="93" w:type="dxa"/>
        <w:tblLook w:val="04A0" w:firstRow="1" w:lastRow="0" w:firstColumn="1" w:lastColumn="0" w:noHBand="0" w:noVBand="1"/>
      </w:tblPr>
      <w:tblGrid>
        <w:gridCol w:w="1880"/>
        <w:gridCol w:w="1129"/>
      </w:tblGrid>
      <w:tr w:rsidR="00081182" w:rsidRPr="00081182" w14:paraId="5E830D0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91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Retention Tim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21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m/z value</w:t>
            </w:r>
          </w:p>
        </w:tc>
      </w:tr>
      <w:tr w:rsidR="00081182" w:rsidRPr="00081182" w14:paraId="28EB81D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D9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3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D7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35.1935</w:t>
            </w:r>
          </w:p>
        </w:tc>
      </w:tr>
      <w:tr w:rsidR="00081182" w:rsidRPr="00081182" w14:paraId="20BF404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E88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56B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09.1448</w:t>
            </w:r>
          </w:p>
        </w:tc>
      </w:tr>
      <w:tr w:rsidR="00081182" w:rsidRPr="00081182" w14:paraId="4E34691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04E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668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5.2337</w:t>
            </w:r>
          </w:p>
        </w:tc>
      </w:tr>
      <w:tr w:rsidR="00081182" w:rsidRPr="00081182" w14:paraId="030A080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09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5DD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61.5774</w:t>
            </w:r>
          </w:p>
        </w:tc>
      </w:tr>
      <w:tr w:rsidR="00081182" w:rsidRPr="00081182" w14:paraId="619F780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FF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5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1B9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5.0324</w:t>
            </w:r>
          </w:p>
        </w:tc>
      </w:tr>
      <w:tr w:rsidR="00081182" w:rsidRPr="00081182" w14:paraId="018324B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2D3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98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90.0655</w:t>
            </w:r>
          </w:p>
        </w:tc>
      </w:tr>
      <w:tr w:rsidR="00081182" w:rsidRPr="00081182" w14:paraId="587AE93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2C9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99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37.1369</w:t>
            </w:r>
          </w:p>
        </w:tc>
      </w:tr>
      <w:tr w:rsidR="00081182" w:rsidRPr="00081182" w14:paraId="1FF697E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F7F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B60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93.7837</w:t>
            </w:r>
          </w:p>
        </w:tc>
      </w:tr>
      <w:tr w:rsidR="00081182" w:rsidRPr="00081182" w14:paraId="7E8D3BE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B08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48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662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93.6389</w:t>
            </w:r>
          </w:p>
        </w:tc>
      </w:tr>
      <w:tr w:rsidR="00081182" w:rsidRPr="00081182" w14:paraId="3010160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226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5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B4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75.4894</w:t>
            </w:r>
          </w:p>
        </w:tc>
      </w:tr>
      <w:tr w:rsidR="00081182" w:rsidRPr="00081182" w14:paraId="736FEF8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8A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5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BB0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75.3414</w:t>
            </w:r>
          </w:p>
        </w:tc>
      </w:tr>
      <w:tr w:rsidR="00081182" w:rsidRPr="00081182" w14:paraId="2F50882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F0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5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86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51.1496</w:t>
            </w:r>
          </w:p>
        </w:tc>
      </w:tr>
      <w:tr w:rsidR="00081182" w:rsidRPr="00081182" w14:paraId="13B453A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B56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5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442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92.0684</w:t>
            </w:r>
          </w:p>
        </w:tc>
      </w:tr>
      <w:tr w:rsidR="00081182" w:rsidRPr="00081182" w14:paraId="69978CD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122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5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2BA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4.4826</w:t>
            </w:r>
          </w:p>
        </w:tc>
      </w:tr>
      <w:tr w:rsidR="00081182" w:rsidRPr="00081182" w14:paraId="7F60888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F2C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E01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7.3786</w:t>
            </w:r>
          </w:p>
        </w:tc>
      </w:tr>
      <w:tr w:rsidR="00081182" w:rsidRPr="00081182" w14:paraId="7CEE47C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896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65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48.6725</w:t>
            </w:r>
          </w:p>
        </w:tc>
      </w:tr>
      <w:tr w:rsidR="00081182" w:rsidRPr="00081182" w14:paraId="28D5BE3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61A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504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88.3082</w:t>
            </w:r>
          </w:p>
        </w:tc>
      </w:tr>
      <w:tr w:rsidR="00081182" w:rsidRPr="00081182" w14:paraId="6446180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23D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89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9.1969</w:t>
            </w:r>
          </w:p>
        </w:tc>
      </w:tr>
      <w:tr w:rsidR="00081182" w:rsidRPr="00081182" w14:paraId="6D51B10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F0E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72A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8.1856</w:t>
            </w:r>
          </w:p>
        </w:tc>
      </w:tr>
      <w:tr w:rsidR="00081182" w:rsidRPr="00081182" w14:paraId="1BF1955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DF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E18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0.61</w:t>
            </w:r>
          </w:p>
        </w:tc>
      </w:tr>
      <w:tr w:rsidR="00081182" w:rsidRPr="00081182" w14:paraId="7A47C12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054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F9A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36.2695</w:t>
            </w:r>
          </w:p>
        </w:tc>
      </w:tr>
      <w:tr w:rsidR="00081182" w:rsidRPr="00081182" w14:paraId="09E68A6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40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EE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43.9396</w:t>
            </w:r>
          </w:p>
        </w:tc>
      </w:tr>
      <w:tr w:rsidR="00081182" w:rsidRPr="00081182" w14:paraId="00E9774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C2F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771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7.2151</w:t>
            </w:r>
          </w:p>
        </w:tc>
      </w:tr>
      <w:tr w:rsidR="00081182" w:rsidRPr="00081182" w14:paraId="7FEF2EA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3C8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8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C6B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90.1824</w:t>
            </w:r>
          </w:p>
        </w:tc>
      </w:tr>
      <w:tr w:rsidR="00081182" w:rsidRPr="00081182" w14:paraId="6EDB59F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32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C0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3.2213</w:t>
            </w:r>
          </w:p>
        </w:tc>
      </w:tr>
      <w:tr w:rsidR="00081182" w:rsidRPr="00081182" w14:paraId="5B034A3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FB8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41E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5.6015</w:t>
            </w:r>
          </w:p>
        </w:tc>
      </w:tr>
      <w:tr w:rsidR="00081182" w:rsidRPr="00081182" w14:paraId="267B18D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20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63A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8.2643</w:t>
            </w:r>
          </w:p>
        </w:tc>
      </w:tr>
      <w:tr w:rsidR="00081182" w:rsidRPr="00081182" w14:paraId="4572AD1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D10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83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2.9054</w:t>
            </w:r>
          </w:p>
        </w:tc>
      </w:tr>
      <w:tr w:rsidR="00081182" w:rsidRPr="00081182" w14:paraId="02446AD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7BB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B7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27.1905</w:t>
            </w:r>
          </w:p>
        </w:tc>
      </w:tr>
      <w:tr w:rsidR="00081182" w:rsidRPr="00081182" w14:paraId="5A86103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DFC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79B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90.1922</w:t>
            </w:r>
          </w:p>
        </w:tc>
      </w:tr>
      <w:tr w:rsidR="00081182" w:rsidRPr="00081182" w14:paraId="4D524F9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4D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D32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5.9378</w:t>
            </w:r>
          </w:p>
        </w:tc>
      </w:tr>
      <w:tr w:rsidR="00081182" w:rsidRPr="00081182" w14:paraId="491FDA7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FD7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D0B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81.1948</w:t>
            </w:r>
          </w:p>
        </w:tc>
      </w:tr>
      <w:tr w:rsidR="00081182" w:rsidRPr="00081182" w14:paraId="5637B65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F25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1D3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0.2306</w:t>
            </w:r>
          </w:p>
        </w:tc>
      </w:tr>
      <w:tr w:rsidR="00081182" w:rsidRPr="00081182" w14:paraId="3E6748A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8B0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6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D6A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3.3424</w:t>
            </w:r>
          </w:p>
        </w:tc>
      </w:tr>
      <w:tr w:rsidR="00081182" w:rsidRPr="00081182" w14:paraId="69D645A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872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D41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8.2108</w:t>
            </w:r>
          </w:p>
        </w:tc>
      </w:tr>
      <w:tr w:rsidR="00081182" w:rsidRPr="00081182" w14:paraId="220D9EB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383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5FD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7.1971</w:t>
            </w:r>
          </w:p>
        </w:tc>
      </w:tr>
      <w:tr w:rsidR="00081182" w:rsidRPr="00081182" w14:paraId="2ABBBA1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428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F42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2.2383</w:t>
            </w:r>
          </w:p>
        </w:tc>
      </w:tr>
      <w:tr w:rsidR="00081182" w:rsidRPr="00081182" w14:paraId="38F0089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F9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2C5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68.8448</w:t>
            </w:r>
          </w:p>
        </w:tc>
      </w:tr>
      <w:tr w:rsidR="00081182" w:rsidRPr="00081182" w14:paraId="2CA12D1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292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A1C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07.1637</w:t>
            </w:r>
          </w:p>
        </w:tc>
      </w:tr>
      <w:tr w:rsidR="00081182" w:rsidRPr="00081182" w14:paraId="0DB2AF2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021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7A6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3.2916</w:t>
            </w:r>
          </w:p>
        </w:tc>
      </w:tr>
      <w:tr w:rsidR="00081182" w:rsidRPr="00081182" w14:paraId="6311A4F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C2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D03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48.1894</w:t>
            </w:r>
          </w:p>
        </w:tc>
      </w:tr>
      <w:tr w:rsidR="00081182" w:rsidRPr="00081182" w14:paraId="2BAA14E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B9F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82C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70.1703</w:t>
            </w:r>
          </w:p>
        </w:tc>
      </w:tr>
      <w:tr w:rsidR="00081182" w:rsidRPr="00081182" w14:paraId="3C52C8C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275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35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94.2575</w:t>
            </w:r>
          </w:p>
        </w:tc>
      </w:tr>
      <w:tr w:rsidR="00081182" w:rsidRPr="00081182" w14:paraId="24A481F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D4B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101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8.3309</w:t>
            </w:r>
          </w:p>
        </w:tc>
      </w:tr>
      <w:tr w:rsidR="00081182" w:rsidRPr="00081182" w14:paraId="57704BE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0C3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51A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2.32</w:t>
            </w:r>
          </w:p>
        </w:tc>
      </w:tr>
      <w:tr w:rsidR="00081182" w:rsidRPr="00081182" w14:paraId="7CCFBAE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E89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B23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7.2467</w:t>
            </w:r>
          </w:p>
        </w:tc>
      </w:tr>
      <w:tr w:rsidR="00081182" w:rsidRPr="00081182" w14:paraId="38A0367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391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B17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2.2897</w:t>
            </w:r>
          </w:p>
        </w:tc>
      </w:tr>
      <w:tr w:rsidR="00081182" w:rsidRPr="00081182" w14:paraId="124945E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4B7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9D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89.2972</w:t>
            </w:r>
          </w:p>
        </w:tc>
      </w:tr>
      <w:tr w:rsidR="00081182" w:rsidRPr="00081182" w14:paraId="05BFFE5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B3D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21C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20.9187</w:t>
            </w:r>
          </w:p>
        </w:tc>
      </w:tr>
      <w:tr w:rsidR="00081182" w:rsidRPr="00081182" w14:paraId="54044FC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9BF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C04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02.2347</w:t>
            </w:r>
          </w:p>
        </w:tc>
      </w:tr>
      <w:tr w:rsidR="00081182" w:rsidRPr="00081182" w14:paraId="0110061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9C1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89F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07.191</w:t>
            </w:r>
          </w:p>
        </w:tc>
      </w:tr>
      <w:tr w:rsidR="00081182" w:rsidRPr="00081182" w14:paraId="04B3913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E0F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4A4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9.3123</w:t>
            </w:r>
          </w:p>
        </w:tc>
      </w:tr>
      <w:tr w:rsidR="00081182" w:rsidRPr="00081182" w14:paraId="3C8B44B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CC2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0B3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6.3444</w:t>
            </w:r>
          </w:p>
        </w:tc>
      </w:tr>
      <w:tr w:rsidR="00081182" w:rsidRPr="00081182" w14:paraId="7DF5452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29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AC5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1.27</w:t>
            </w:r>
          </w:p>
        </w:tc>
      </w:tr>
      <w:tr w:rsidR="00081182" w:rsidRPr="00081182" w14:paraId="7BE0118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777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8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7D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6.3157</w:t>
            </w:r>
          </w:p>
        </w:tc>
      </w:tr>
      <w:tr w:rsidR="00081182" w:rsidRPr="00081182" w14:paraId="09C03B6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382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78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9DA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8.2831</w:t>
            </w:r>
          </w:p>
        </w:tc>
      </w:tr>
      <w:tr w:rsidR="00081182" w:rsidRPr="00081182" w14:paraId="1852C8C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C48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F87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60.8755</w:t>
            </w:r>
          </w:p>
        </w:tc>
      </w:tr>
      <w:tr w:rsidR="00081182" w:rsidRPr="00081182" w14:paraId="756CDEC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C62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431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61.1288</w:t>
            </w:r>
          </w:p>
        </w:tc>
      </w:tr>
      <w:tr w:rsidR="00081182" w:rsidRPr="00081182" w14:paraId="19016CB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00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704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5.7119</w:t>
            </w:r>
          </w:p>
        </w:tc>
      </w:tr>
      <w:tr w:rsidR="00081182" w:rsidRPr="00081182" w14:paraId="3AA5E46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C4B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22E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2.2894</w:t>
            </w:r>
          </w:p>
        </w:tc>
      </w:tr>
      <w:tr w:rsidR="00081182" w:rsidRPr="00081182" w14:paraId="79D4620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6AD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129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8.8209</w:t>
            </w:r>
          </w:p>
        </w:tc>
      </w:tr>
      <w:tr w:rsidR="00081182" w:rsidRPr="00081182" w14:paraId="618E1AB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6B1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2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A61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1.2158</w:t>
            </w:r>
          </w:p>
        </w:tc>
      </w:tr>
      <w:tr w:rsidR="00081182" w:rsidRPr="00081182" w14:paraId="2B9265A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DD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01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9.2352</w:t>
            </w:r>
          </w:p>
        </w:tc>
      </w:tr>
      <w:tr w:rsidR="00081182" w:rsidRPr="00081182" w14:paraId="369468B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48D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F47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87.4794</w:t>
            </w:r>
          </w:p>
        </w:tc>
      </w:tr>
      <w:tr w:rsidR="00081182" w:rsidRPr="00081182" w14:paraId="135FF0C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3FB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60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3.3063</w:t>
            </w:r>
          </w:p>
        </w:tc>
      </w:tr>
      <w:tr w:rsidR="00081182" w:rsidRPr="00081182" w14:paraId="7201321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B40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FB3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37.2673</w:t>
            </w:r>
          </w:p>
        </w:tc>
      </w:tr>
      <w:tr w:rsidR="00081182" w:rsidRPr="00081182" w14:paraId="350DC56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7BC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9E1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1.294</w:t>
            </w:r>
          </w:p>
        </w:tc>
      </w:tr>
      <w:tr w:rsidR="00081182" w:rsidRPr="00081182" w14:paraId="53C47F7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FED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A88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57.1769</w:t>
            </w:r>
          </w:p>
        </w:tc>
      </w:tr>
      <w:tr w:rsidR="00081182" w:rsidRPr="00081182" w14:paraId="786B10B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B1A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C4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0.343</w:t>
            </w:r>
          </w:p>
        </w:tc>
      </w:tr>
      <w:tr w:rsidR="00081182" w:rsidRPr="00081182" w14:paraId="49ED887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430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727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91.3238</w:t>
            </w:r>
          </w:p>
        </w:tc>
      </w:tr>
      <w:tr w:rsidR="00081182" w:rsidRPr="00081182" w14:paraId="2D80A67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F8E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996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98.1968</w:t>
            </w:r>
          </w:p>
        </w:tc>
      </w:tr>
      <w:tr w:rsidR="00081182" w:rsidRPr="00081182" w14:paraId="543B40A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021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048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6.2581</w:t>
            </w:r>
          </w:p>
        </w:tc>
      </w:tr>
      <w:tr w:rsidR="00081182" w:rsidRPr="00081182" w14:paraId="3AC4F96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3A8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861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83.0983</w:t>
            </w:r>
          </w:p>
        </w:tc>
      </w:tr>
      <w:tr w:rsidR="00081182" w:rsidRPr="00081182" w14:paraId="3CD0AC3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7B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A6E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3.6162</w:t>
            </w:r>
          </w:p>
        </w:tc>
      </w:tr>
      <w:tr w:rsidR="00081182" w:rsidRPr="00081182" w14:paraId="2F8CA70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416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F3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5.0942</w:t>
            </w:r>
          </w:p>
        </w:tc>
      </w:tr>
      <w:tr w:rsidR="00081182" w:rsidRPr="00081182" w14:paraId="30D6895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FA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113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3.3679</w:t>
            </w:r>
          </w:p>
        </w:tc>
      </w:tr>
      <w:tr w:rsidR="00081182" w:rsidRPr="00081182" w14:paraId="454281E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6DD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143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82.3098</w:t>
            </w:r>
          </w:p>
        </w:tc>
      </w:tr>
      <w:tr w:rsidR="00081182" w:rsidRPr="00081182" w14:paraId="19BA3DB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74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CF3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2.1904</w:t>
            </w:r>
          </w:p>
        </w:tc>
      </w:tr>
      <w:tr w:rsidR="00081182" w:rsidRPr="00081182" w14:paraId="232FEE3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29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4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F2E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2.6225</w:t>
            </w:r>
          </w:p>
        </w:tc>
      </w:tr>
      <w:tr w:rsidR="00081182" w:rsidRPr="00081182" w14:paraId="1FB99BB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89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4C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7.3473</w:t>
            </w:r>
          </w:p>
        </w:tc>
      </w:tr>
      <w:tr w:rsidR="00081182" w:rsidRPr="00081182" w14:paraId="0CFF443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49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280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9.322</w:t>
            </w:r>
          </w:p>
        </w:tc>
      </w:tr>
      <w:tr w:rsidR="00081182" w:rsidRPr="00081182" w14:paraId="38FEB97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900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E65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0.2604</w:t>
            </w:r>
          </w:p>
        </w:tc>
      </w:tr>
      <w:tr w:rsidR="00081182" w:rsidRPr="00081182" w14:paraId="3BEC610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19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FC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9.35</w:t>
            </w:r>
          </w:p>
        </w:tc>
      </w:tr>
      <w:tr w:rsidR="00081182" w:rsidRPr="00081182" w14:paraId="3D2D014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6FE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143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7.2276</w:t>
            </w:r>
          </w:p>
        </w:tc>
      </w:tr>
      <w:tr w:rsidR="00081182" w:rsidRPr="00081182" w14:paraId="1657404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3B7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DD3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32.2241</w:t>
            </w:r>
          </w:p>
        </w:tc>
      </w:tr>
      <w:tr w:rsidR="00081182" w:rsidRPr="00081182" w14:paraId="55AD342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B91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9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F8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99.3245</w:t>
            </w:r>
          </w:p>
        </w:tc>
      </w:tr>
      <w:tr w:rsidR="00081182" w:rsidRPr="00081182" w14:paraId="2794961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83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8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A84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94.3694</w:t>
            </w:r>
          </w:p>
        </w:tc>
      </w:tr>
      <w:tr w:rsidR="00081182" w:rsidRPr="00081182" w14:paraId="70DE890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134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D8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6.3351</w:t>
            </w:r>
          </w:p>
        </w:tc>
      </w:tr>
      <w:tr w:rsidR="00081182" w:rsidRPr="00081182" w14:paraId="0DB4C68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7FA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EBE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34.853</w:t>
            </w:r>
          </w:p>
        </w:tc>
      </w:tr>
      <w:tr w:rsidR="00081182" w:rsidRPr="00081182" w14:paraId="7669CCB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97F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86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90.288</w:t>
            </w:r>
          </w:p>
        </w:tc>
      </w:tr>
      <w:tr w:rsidR="00081182" w:rsidRPr="00081182" w14:paraId="3A676FC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4D8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4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FA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4.7358</w:t>
            </w:r>
          </w:p>
        </w:tc>
      </w:tr>
      <w:tr w:rsidR="00081182" w:rsidRPr="00081182" w14:paraId="004244F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77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D5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7.282</w:t>
            </w:r>
          </w:p>
        </w:tc>
      </w:tr>
      <w:tr w:rsidR="00081182" w:rsidRPr="00081182" w14:paraId="1633E99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ECE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21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7.1718</w:t>
            </w:r>
          </w:p>
        </w:tc>
      </w:tr>
      <w:tr w:rsidR="00081182" w:rsidRPr="00081182" w14:paraId="449ABD5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95C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F58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3.3501</w:t>
            </w:r>
          </w:p>
        </w:tc>
      </w:tr>
      <w:tr w:rsidR="00081182" w:rsidRPr="00081182" w14:paraId="3D38E96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9A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AA8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38.3949</w:t>
            </w:r>
          </w:p>
        </w:tc>
      </w:tr>
      <w:tr w:rsidR="00081182" w:rsidRPr="00081182" w14:paraId="10A6E4F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93E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DB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0.3605</w:t>
            </w:r>
          </w:p>
        </w:tc>
      </w:tr>
      <w:tr w:rsidR="00081182" w:rsidRPr="00081182" w14:paraId="5946DA6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33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56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9.2662</w:t>
            </w:r>
          </w:p>
        </w:tc>
      </w:tr>
      <w:tr w:rsidR="00081182" w:rsidRPr="00081182" w14:paraId="31A59F5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41F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679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4.3113</w:t>
            </w:r>
          </w:p>
        </w:tc>
      </w:tr>
      <w:tr w:rsidR="00081182" w:rsidRPr="00081182" w14:paraId="7AA999A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88C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E84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5.4038</w:t>
            </w:r>
          </w:p>
        </w:tc>
      </w:tr>
      <w:tr w:rsidR="00081182" w:rsidRPr="00081182" w14:paraId="0804459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B8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E9A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4.1816</w:t>
            </w:r>
          </w:p>
        </w:tc>
      </w:tr>
      <w:tr w:rsidR="00081182" w:rsidRPr="00081182" w14:paraId="2B702A2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AC3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853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2.453</w:t>
            </w:r>
          </w:p>
        </w:tc>
      </w:tr>
      <w:tr w:rsidR="00081182" w:rsidRPr="00081182" w14:paraId="79236E3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FE1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72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9.4241</w:t>
            </w:r>
          </w:p>
        </w:tc>
      </w:tr>
      <w:tr w:rsidR="00081182" w:rsidRPr="00081182" w14:paraId="1C51438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0FA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.97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B9B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5.3305</w:t>
            </w:r>
          </w:p>
        </w:tc>
      </w:tr>
      <w:tr w:rsidR="00081182" w:rsidRPr="00081182" w14:paraId="6F9D4D2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4AC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C1B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2.2376</w:t>
            </w:r>
          </w:p>
        </w:tc>
      </w:tr>
      <w:tr w:rsidR="00081182" w:rsidRPr="00081182" w14:paraId="4C7AC9F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38D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829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82.4208</w:t>
            </w:r>
          </w:p>
        </w:tc>
      </w:tr>
      <w:tr w:rsidR="00081182" w:rsidRPr="00081182" w14:paraId="4B9C911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22F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B76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2.7055</w:t>
            </w:r>
          </w:p>
        </w:tc>
      </w:tr>
      <w:tr w:rsidR="00081182" w:rsidRPr="00081182" w14:paraId="575CA66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1F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DB5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87.376</w:t>
            </w:r>
          </w:p>
        </w:tc>
      </w:tr>
      <w:tr w:rsidR="00081182" w:rsidRPr="00081182" w14:paraId="09CB931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7DA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7CE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4.3853</w:t>
            </w:r>
          </w:p>
        </w:tc>
      </w:tr>
      <w:tr w:rsidR="00081182" w:rsidRPr="00081182" w14:paraId="0BC97CF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A9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814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9.434</w:t>
            </w:r>
          </w:p>
        </w:tc>
      </w:tr>
      <w:tr w:rsidR="00081182" w:rsidRPr="00081182" w14:paraId="5968152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091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2F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36.2691</w:t>
            </w:r>
          </w:p>
        </w:tc>
      </w:tr>
      <w:tr w:rsidR="00081182" w:rsidRPr="00081182" w14:paraId="7BB6846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E39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0BC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8.3374</w:t>
            </w:r>
          </w:p>
        </w:tc>
      </w:tr>
      <w:tr w:rsidR="00081182" w:rsidRPr="00081182" w14:paraId="3364077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1F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69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83.2932</w:t>
            </w:r>
          </w:p>
        </w:tc>
      </w:tr>
      <w:tr w:rsidR="00081182" w:rsidRPr="00081182" w14:paraId="1CDA3C2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3D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69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3.339</w:t>
            </w:r>
          </w:p>
        </w:tc>
      </w:tr>
      <w:tr w:rsidR="00081182" w:rsidRPr="00081182" w14:paraId="3E29735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196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721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48.7775</w:t>
            </w:r>
          </w:p>
        </w:tc>
      </w:tr>
      <w:tr w:rsidR="00081182" w:rsidRPr="00081182" w14:paraId="28A365B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613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8DA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3.3424</w:t>
            </w:r>
          </w:p>
        </w:tc>
      </w:tr>
      <w:tr w:rsidR="00081182" w:rsidRPr="00081182" w14:paraId="459AE95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E6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38B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6.2531</w:t>
            </w:r>
          </w:p>
        </w:tc>
      </w:tr>
      <w:tr w:rsidR="00081182" w:rsidRPr="00081182" w14:paraId="7673830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061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63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1.3519</w:t>
            </w:r>
          </w:p>
        </w:tc>
      </w:tr>
      <w:tr w:rsidR="00081182" w:rsidRPr="00081182" w14:paraId="7D2F288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59D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7A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4.7188</w:t>
            </w:r>
          </w:p>
        </w:tc>
      </w:tr>
      <w:tr w:rsidR="00081182" w:rsidRPr="00081182" w14:paraId="0B09D65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284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6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A51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1.4027</w:t>
            </w:r>
          </w:p>
        </w:tc>
      </w:tr>
      <w:tr w:rsidR="00081182" w:rsidRPr="00081182" w14:paraId="251B572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A6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974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26.4459</w:t>
            </w:r>
          </w:p>
        </w:tc>
      </w:tr>
      <w:tr w:rsidR="00081182" w:rsidRPr="00081182" w14:paraId="163B0E1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4CE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DC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53.4575</w:t>
            </w:r>
          </w:p>
        </w:tc>
      </w:tr>
      <w:tr w:rsidR="00081182" w:rsidRPr="00081182" w14:paraId="7D423D7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11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F87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85.3475</w:t>
            </w:r>
          </w:p>
        </w:tc>
      </w:tr>
      <w:tr w:rsidR="00081182" w:rsidRPr="00081182" w14:paraId="388DBA7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3CA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B4E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9.3013</w:t>
            </w:r>
          </w:p>
        </w:tc>
      </w:tr>
      <w:tr w:rsidR="00081182" w:rsidRPr="00081182" w14:paraId="3373664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2CA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8A9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2.3632</w:t>
            </w:r>
          </w:p>
        </w:tc>
      </w:tr>
      <w:tr w:rsidR="00081182" w:rsidRPr="00081182" w14:paraId="76B4866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8E8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0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8C6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7.3203</w:t>
            </w:r>
          </w:p>
        </w:tc>
      </w:tr>
      <w:tr w:rsidR="00081182" w:rsidRPr="00081182" w14:paraId="1889A1C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38E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7F7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9.1913</w:t>
            </w:r>
          </w:p>
        </w:tc>
      </w:tr>
      <w:tr w:rsidR="00081182" w:rsidRPr="00081182" w14:paraId="70431E8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7B6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010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1.1885</w:t>
            </w:r>
          </w:p>
        </w:tc>
      </w:tr>
      <w:tr w:rsidR="00081182" w:rsidRPr="00081182" w14:paraId="5F43B87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7E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4CC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9.3411</w:t>
            </w:r>
          </w:p>
        </w:tc>
      </w:tr>
      <w:tr w:rsidR="00081182" w:rsidRPr="00081182" w14:paraId="646E9F8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9F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92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3.3409</w:t>
            </w:r>
          </w:p>
        </w:tc>
      </w:tr>
      <w:tr w:rsidR="00081182" w:rsidRPr="00081182" w14:paraId="5B60CB7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221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B0D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75.4306</w:t>
            </w:r>
          </w:p>
        </w:tc>
      </w:tr>
      <w:tr w:rsidR="00081182" w:rsidRPr="00081182" w14:paraId="3BC68E5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C79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7FA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76.4321</w:t>
            </w:r>
          </w:p>
        </w:tc>
      </w:tr>
      <w:tr w:rsidR="00081182" w:rsidRPr="00081182" w14:paraId="0F4F64D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D44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BF5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6.7311</w:t>
            </w:r>
          </w:p>
        </w:tc>
      </w:tr>
      <w:tr w:rsidR="00081182" w:rsidRPr="00081182" w14:paraId="34BFDE3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609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5F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97.4848</w:t>
            </w:r>
          </w:p>
        </w:tc>
      </w:tr>
      <w:tr w:rsidR="00081182" w:rsidRPr="00081182" w14:paraId="3B3C984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F7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6A7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70.4757</w:t>
            </w:r>
          </w:p>
        </w:tc>
      </w:tr>
      <w:tr w:rsidR="00081182" w:rsidRPr="00081182" w14:paraId="51B8738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38E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6F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2.4387</w:t>
            </w:r>
          </w:p>
        </w:tc>
      </w:tr>
      <w:tr w:rsidR="00081182" w:rsidRPr="00081182" w14:paraId="30BEF81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3B0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46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90.3228</w:t>
            </w:r>
          </w:p>
        </w:tc>
      </w:tr>
      <w:tr w:rsidR="00081182" w:rsidRPr="00081182" w14:paraId="1C4B30E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73D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42B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4.2453</w:t>
            </w:r>
          </w:p>
        </w:tc>
      </w:tr>
      <w:tr w:rsidR="00081182" w:rsidRPr="00081182" w14:paraId="65857BB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361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78C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4.6909</w:t>
            </w:r>
          </w:p>
        </w:tc>
      </w:tr>
      <w:tr w:rsidR="00081182" w:rsidRPr="00081182" w14:paraId="2C7F009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7E2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F05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1.3467</w:t>
            </w:r>
          </w:p>
        </w:tc>
      </w:tr>
      <w:tr w:rsidR="00081182" w:rsidRPr="00081182" w14:paraId="6167851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287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C46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9.3638</w:t>
            </w:r>
          </w:p>
        </w:tc>
      </w:tr>
      <w:tr w:rsidR="00081182" w:rsidRPr="00081182" w14:paraId="010A57D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374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8B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4.4963</w:t>
            </w:r>
          </w:p>
        </w:tc>
      </w:tr>
      <w:tr w:rsidR="00081182" w:rsidRPr="00081182" w14:paraId="669238E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9E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4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7C8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96.4321</w:t>
            </w:r>
          </w:p>
        </w:tc>
      </w:tr>
      <w:tr w:rsidR="00081182" w:rsidRPr="00081182" w14:paraId="7A2603D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E8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8DE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7.3649</w:t>
            </w:r>
          </w:p>
        </w:tc>
      </w:tr>
      <w:tr w:rsidR="00081182" w:rsidRPr="00081182" w14:paraId="7EEEEB2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7EA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3B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8.7228</w:t>
            </w:r>
          </w:p>
        </w:tc>
      </w:tr>
      <w:tr w:rsidR="00081182" w:rsidRPr="00081182" w14:paraId="5C32155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CF3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7D0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9.4086</w:t>
            </w:r>
          </w:p>
        </w:tc>
      </w:tr>
      <w:tr w:rsidR="00081182" w:rsidRPr="00081182" w14:paraId="7AEC8B5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788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5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A98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9.7134</w:t>
            </w:r>
          </w:p>
        </w:tc>
      </w:tr>
      <w:tr w:rsidR="00081182" w:rsidRPr="00081182" w14:paraId="4754B11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CB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DE3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1.3915</w:t>
            </w:r>
          </w:p>
        </w:tc>
      </w:tr>
      <w:tr w:rsidR="00081182" w:rsidRPr="00081182" w14:paraId="481F431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6F0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3B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2.7501</w:t>
            </w:r>
          </w:p>
        </w:tc>
      </w:tr>
      <w:tr w:rsidR="00081182" w:rsidRPr="00081182" w14:paraId="3F86675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6C4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85A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7.2365</w:t>
            </w:r>
          </w:p>
        </w:tc>
      </w:tr>
      <w:tr w:rsidR="00081182" w:rsidRPr="00081182" w14:paraId="565F801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B6D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6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68E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24.469</w:t>
            </w:r>
          </w:p>
        </w:tc>
      </w:tr>
      <w:tr w:rsidR="00081182" w:rsidRPr="00081182" w14:paraId="60195D3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E4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20C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63.1853</w:t>
            </w:r>
          </w:p>
        </w:tc>
      </w:tr>
      <w:tr w:rsidR="00081182" w:rsidRPr="00081182" w14:paraId="4223B67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E88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CA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0.2859</w:t>
            </w:r>
          </w:p>
        </w:tc>
      </w:tr>
      <w:tr w:rsidR="00081182" w:rsidRPr="00081182" w14:paraId="604C3AE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49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F2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14.5009</w:t>
            </w:r>
          </w:p>
        </w:tc>
      </w:tr>
      <w:tr w:rsidR="00081182" w:rsidRPr="00081182" w14:paraId="06FD6E1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AC6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37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83.5071</w:t>
            </w:r>
          </w:p>
        </w:tc>
      </w:tr>
      <w:tr w:rsidR="00081182" w:rsidRPr="00081182" w14:paraId="0A2DBFB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BEE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2C6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7.294</w:t>
            </w:r>
          </w:p>
        </w:tc>
      </w:tr>
      <w:tr w:rsidR="00081182" w:rsidRPr="00081182" w14:paraId="0FEF7B1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B36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8E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93.1903</w:t>
            </w:r>
          </w:p>
        </w:tc>
      </w:tr>
      <w:tr w:rsidR="00081182" w:rsidRPr="00081182" w14:paraId="68A72B0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0B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6F9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20.461</w:t>
            </w:r>
          </w:p>
        </w:tc>
      </w:tr>
      <w:tr w:rsidR="00081182" w:rsidRPr="00081182" w14:paraId="236E93F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963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9C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6.4658</w:t>
            </w:r>
          </w:p>
        </w:tc>
      </w:tr>
      <w:tr w:rsidR="00081182" w:rsidRPr="00081182" w14:paraId="2BA4D62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63A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510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1.5128</w:t>
            </w:r>
          </w:p>
        </w:tc>
      </w:tr>
      <w:tr w:rsidR="00081182" w:rsidRPr="00081182" w14:paraId="5E7C1E7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69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A0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80.2567</w:t>
            </w:r>
          </w:p>
        </w:tc>
      </w:tr>
      <w:tr w:rsidR="00081182" w:rsidRPr="00081182" w14:paraId="5B933AB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A5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024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4.0131</w:t>
            </w:r>
          </w:p>
        </w:tc>
      </w:tr>
      <w:tr w:rsidR="00081182" w:rsidRPr="00081182" w14:paraId="62F9856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A80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D01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9.7506</w:t>
            </w:r>
          </w:p>
        </w:tc>
      </w:tr>
      <w:tr w:rsidR="00081182" w:rsidRPr="00081182" w14:paraId="6318CDC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19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5CB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03.2771</w:t>
            </w:r>
          </w:p>
        </w:tc>
      </w:tr>
      <w:tr w:rsidR="00081182" w:rsidRPr="00081182" w14:paraId="33CBCA0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FC5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1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A16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4.3449</w:t>
            </w:r>
          </w:p>
        </w:tc>
      </w:tr>
      <w:tr w:rsidR="00081182" w:rsidRPr="00081182" w14:paraId="7710206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16F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A4B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93.3893</w:t>
            </w:r>
          </w:p>
        </w:tc>
      </w:tr>
      <w:tr w:rsidR="00081182" w:rsidRPr="00081182" w14:paraId="3DEB307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F4B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00D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66.7022</w:t>
            </w:r>
          </w:p>
        </w:tc>
      </w:tr>
      <w:tr w:rsidR="00081182" w:rsidRPr="00081182" w14:paraId="129327D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2DF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A76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0.4154</w:t>
            </w:r>
          </w:p>
        </w:tc>
      </w:tr>
      <w:tr w:rsidR="00081182" w:rsidRPr="00081182" w14:paraId="4D84E42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17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214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5.3718</w:t>
            </w:r>
          </w:p>
        </w:tc>
      </w:tr>
      <w:tr w:rsidR="00081182" w:rsidRPr="00081182" w14:paraId="6E8819A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6E3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DB9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61.8031</w:t>
            </w:r>
          </w:p>
        </w:tc>
      </w:tr>
      <w:tr w:rsidR="00081182" w:rsidRPr="00081182" w14:paraId="067C05F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2DF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F2B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19.2079</w:t>
            </w:r>
          </w:p>
        </w:tc>
      </w:tr>
      <w:tr w:rsidR="00081182" w:rsidRPr="00081182" w14:paraId="22EDB5C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E6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EEA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9.2478</w:t>
            </w:r>
          </w:p>
        </w:tc>
      </w:tr>
      <w:tr w:rsidR="00081182" w:rsidRPr="00081182" w14:paraId="7B24793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04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337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4.3103</w:t>
            </w:r>
          </w:p>
        </w:tc>
      </w:tr>
      <w:tr w:rsidR="00081182" w:rsidRPr="00081182" w14:paraId="7C14CF5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E5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E93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0.7352</w:t>
            </w:r>
          </w:p>
        </w:tc>
      </w:tr>
      <w:tr w:rsidR="00081182" w:rsidRPr="00081182" w14:paraId="638A090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FC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085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1.7266</w:t>
            </w:r>
          </w:p>
        </w:tc>
      </w:tr>
      <w:tr w:rsidR="00081182" w:rsidRPr="00081182" w14:paraId="4F3946A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55B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111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40.462</w:t>
            </w:r>
          </w:p>
        </w:tc>
      </w:tr>
      <w:tr w:rsidR="00081182" w:rsidRPr="00081182" w14:paraId="108FB59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223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CF5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8.2766</w:t>
            </w:r>
          </w:p>
        </w:tc>
      </w:tr>
      <w:tr w:rsidR="00081182" w:rsidRPr="00081182" w14:paraId="6A0BA5A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2C4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81C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0.7535</w:t>
            </w:r>
          </w:p>
        </w:tc>
      </w:tr>
      <w:tr w:rsidR="00081182" w:rsidRPr="00081182" w14:paraId="358D51A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B7A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68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85.5394</w:t>
            </w:r>
          </w:p>
        </w:tc>
      </w:tr>
      <w:tr w:rsidR="00081182" w:rsidRPr="00081182" w14:paraId="630B37A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CD3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698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58.5247</w:t>
            </w:r>
          </w:p>
        </w:tc>
      </w:tr>
      <w:tr w:rsidR="00081182" w:rsidRPr="00081182" w14:paraId="6338F0D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8B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507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0.1661</w:t>
            </w:r>
          </w:p>
        </w:tc>
      </w:tr>
      <w:tr w:rsidR="00081182" w:rsidRPr="00081182" w14:paraId="7D550D9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915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836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9.2861</w:t>
            </w:r>
          </w:p>
        </w:tc>
      </w:tr>
      <w:tr w:rsidR="00081182" w:rsidRPr="00081182" w14:paraId="51CB976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276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A9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24.2793</w:t>
            </w:r>
          </w:p>
        </w:tc>
      </w:tr>
      <w:tr w:rsidR="00081182" w:rsidRPr="00081182" w14:paraId="6047838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56B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78B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7.3068</w:t>
            </w:r>
          </w:p>
        </w:tc>
      </w:tr>
      <w:tr w:rsidR="00081182" w:rsidRPr="00081182" w14:paraId="558EED7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E3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51C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8.3162</w:t>
            </w:r>
          </w:p>
        </w:tc>
      </w:tr>
      <w:tr w:rsidR="00081182" w:rsidRPr="00081182" w14:paraId="19D6A30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2A6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3C4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84.4868</w:t>
            </w:r>
          </w:p>
        </w:tc>
      </w:tr>
      <w:tr w:rsidR="00081182" w:rsidRPr="00081182" w14:paraId="13E6EC6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096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2E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54.4418</w:t>
            </w:r>
          </w:p>
        </w:tc>
      </w:tr>
      <w:tr w:rsidR="00081182" w:rsidRPr="00081182" w14:paraId="78FDCDE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3D4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5E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8.7147</w:t>
            </w:r>
          </w:p>
        </w:tc>
      </w:tr>
      <w:tr w:rsidR="00081182" w:rsidRPr="00081182" w14:paraId="014CC92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D8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6F9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23.2746</w:t>
            </w:r>
          </w:p>
        </w:tc>
      </w:tr>
      <w:tr w:rsidR="00081182" w:rsidRPr="00081182" w14:paraId="75E73F3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9F3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C4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8.3731</w:t>
            </w:r>
          </w:p>
        </w:tc>
      </w:tr>
      <w:tr w:rsidR="00081182" w:rsidRPr="00081182" w14:paraId="10E4347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59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DCA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02.553</w:t>
            </w:r>
          </w:p>
        </w:tc>
      </w:tr>
      <w:tr w:rsidR="00081182" w:rsidRPr="00081182" w14:paraId="2802536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58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F4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29.5595</w:t>
            </w:r>
          </w:p>
        </w:tc>
      </w:tr>
      <w:tr w:rsidR="00081182" w:rsidRPr="00081182" w14:paraId="1932B74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6FA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09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90.4499</w:t>
            </w:r>
          </w:p>
        </w:tc>
      </w:tr>
      <w:tr w:rsidR="00081182" w:rsidRPr="00081182" w14:paraId="170587C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64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5A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07.5079</w:t>
            </w:r>
          </w:p>
        </w:tc>
      </w:tr>
      <w:tr w:rsidR="00081182" w:rsidRPr="00081182" w14:paraId="12375C8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50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E1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03.7383</w:t>
            </w:r>
          </w:p>
        </w:tc>
      </w:tr>
      <w:tr w:rsidR="00081182" w:rsidRPr="00081182" w14:paraId="56646FC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98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13A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67.4605</w:t>
            </w:r>
          </w:p>
        </w:tc>
      </w:tr>
      <w:tr w:rsidR="00081182" w:rsidRPr="00081182" w14:paraId="71AB588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B56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326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4.2316</w:t>
            </w:r>
          </w:p>
        </w:tc>
      </w:tr>
      <w:tr w:rsidR="00081182" w:rsidRPr="00081182" w14:paraId="4445DEB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049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204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2.506</w:t>
            </w:r>
          </w:p>
        </w:tc>
      </w:tr>
      <w:tr w:rsidR="00081182" w:rsidRPr="00081182" w14:paraId="6266BA4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44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5B4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63.2412</w:t>
            </w:r>
          </w:p>
        </w:tc>
      </w:tr>
      <w:tr w:rsidR="00081182" w:rsidRPr="00081182" w14:paraId="77B2DB1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ABD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DE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3.3408</w:t>
            </w:r>
          </w:p>
        </w:tc>
      </w:tr>
      <w:tr w:rsidR="00081182" w:rsidRPr="00081182" w14:paraId="168431C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508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46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7.281</w:t>
            </w:r>
          </w:p>
        </w:tc>
      </w:tr>
      <w:tr w:rsidR="00081182" w:rsidRPr="00081182" w14:paraId="10F8B92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9AF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249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2.2528</w:t>
            </w:r>
          </w:p>
        </w:tc>
      </w:tr>
      <w:tr w:rsidR="00081182" w:rsidRPr="00081182" w14:paraId="5FA9333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4E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29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243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7.3559</w:t>
            </w:r>
          </w:p>
        </w:tc>
      </w:tr>
      <w:tr w:rsidR="00081182" w:rsidRPr="00081182" w14:paraId="55995F6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C26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EC7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3.37</w:t>
            </w:r>
          </w:p>
        </w:tc>
      </w:tr>
      <w:tr w:rsidR="00081182" w:rsidRPr="00081182" w14:paraId="38DE4EB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12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668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98.47</w:t>
            </w:r>
          </w:p>
        </w:tc>
      </w:tr>
      <w:tr w:rsidR="00081182" w:rsidRPr="00081182" w14:paraId="1D03457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C43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28C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4.427</w:t>
            </w:r>
          </w:p>
        </w:tc>
      </w:tr>
      <w:tr w:rsidR="00081182" w:rsidRPr="00081182" w14:paraId="3790FA7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89E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7C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3.4233</w:t>
            </w:r>
          </w:p>
        </w:tc>
      </w:tr>
      <w:tr w:rsidR="00081182" w:rsidRPr="00081182" w14:paraId="4C17139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E3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77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78.5404</w:t>
            </w:r>
          </w:p>
        </w:tc>
      </w:tr>
      <w:tr w:rsidR="00081182" w:rsidRPr="00081182" w14:paraId="1F7B031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8A1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3BB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52.537</w:t>
            </w:r>
          </w:p>
        </w:tc>
      </w:tr>
      <w:tr w:rsidR="00081182" w:rsidRPr="00081182" w14:paraId="7B3E08A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63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CEC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11.4916</w:t>
            </w:r>
          </w:p>
        </w:tc>
      </w:tr>
      <w:tr w:rsidR="00081182" w:rsidRPr="00081182" w14:paraId="0BE15D7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5A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52E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51.5345</w:t>
            </w:r>
          </w:p>
        </w:tc>
      </w:tr>
      <w:tr w:rsidR="00081182" w:rsidRPr="00081182" w14:paraId="5E8F7A8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EB3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0F5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7.0481</w:t>
            </w:r>
          </w:p>
        </w:tc>
      </w:tr>
      <w:tr w:rsidR="00081182" w:rsidRPr="00081182" w14:paraId="7827FD8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A6C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F5A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46.5792</w:t>
            </w:r>
          </w:p>
        </w:tc>
      </w:tr>
      <w:tr w:rsidR="00081182" w:rsidRPr="00081182" w14:paraId="5C5DC3B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3FA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AD8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9.4434</w:t>
            </w:r>
          </w:p>
        </w:tc>
      </w:tr>
      <w:tr w:rsidR="00081182" w:rsidRPr="00081182" w14:paraId="6E4D0ED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719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4CE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1.4921</w:t>
            </w:r>
          </w:p>
        </w:tc>
      </w:tr>
      <w:tr w:rsidR="00081182" w:rsidRPr="00081182" w14:paraId="020E4C5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CD7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02E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4.7592</w:t>
            </w:r>
          </w:p>
        </w:tc>
      </w:tr>
      <w:tr w:rsidR="00081182" w:rsidRPr="00081182" w14:paraId="250D137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33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AF6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73.264</w:t>
            </w:r>
          </w:p>
        </w:tc>
      </w:tr>
      <w:tr w:rsidR="00081182" w:rsidRPr="00081182" w14:paraId="7F04797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FC3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ABB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3.4715</w:t>
            </w:r>
          </w:p>
        </w:tc>
      </w:tr>
      <w:tr w:rsidR="00081182" w:rsidRPr="00081182" w14:paraId="50A848E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20A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14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68.308</w:t>
            </w:r>
          </w:p>
        </w:tc>
      </w:tr>
      <w:tr w:rsidR="00081182" w:rsidRPr="00081182" w14:paraId="55DF61D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54E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2E7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28.5171</w:t>
            </w:r>
          </w:p>
        </w:tc>
      </w:tr>
      <w:tr w:rsidR="00081182" w:rsidRPr="00081182" w14:paraId="5335B16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4C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E42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3.2719</w:t>
            </w:r>
          </w:p>
        </w:tc>
      </w:tr>
      <w:tr w:rsidR="00081182" w:rsidRPr="00081182" w14:paraId="05BF53E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479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218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4.4767</w:t>
            </w:r>
          </w:p>
        </w:tc>
      </w:tr>
      <w:tr w:rsidR="00081182" w:rsidRPr="00081182" w14:paraId="67C727A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4AD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DAF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5.7495</w:t>
            </w:r>
          </w:p>
        </w:tc>
      </w:tr>
      <w:tr w:rsidR="00081182" w:rsidRPr="00081182" w14:paraId="6ED6AF6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024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BC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05.3738</w:t>
            </w:r>
          </w:p>
        </w:tc>
      </w:tr>
      <w:tr w:rsidR="00081182" w:rsidRPr="00081182" w14:paraId="56ABCEB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C3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78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2.4037</w:t>
            </w:r>
          </w:p>
        </w:tc>
      </w:tr>
      <w:tr w:rsidR="00081182" w:rsidRPr="00081182" w14:paraId="6BE11F6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ED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7B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6.0233</w:t>
            </w:r>
          </w:p>
        </w:tc>
      </w:tr>
      <w:tr w:rsidR="00081182" w:rsidRPr="00081182" w14:paraId="742ADE0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279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58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8.2461</w:t>
            </w:r>
          </w:p>
        </w:tc>
      </w:tr>
      <w:tr w:rsidR="00081182" w:rsidRPr="00081182" w14:paraId="1A76EF0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D3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A9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60.0644</w:t>
            </w:r>
          </w:p>
        </w:tc>
      </w:tr>
      <w:tr w:rsidR="00081182" w:rsidRPr="00081182" w14:paraId="09CC543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C4C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A29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2.7393</w:t>
            </w:r>
          </w:p>
        </w:tc>
      </w:tr>
      <w:tr w:rsidR="00081182" w:rsidRPr="00081182" w14:paraId="768B469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95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F5C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6.7948</w:t>
            </w:r>
          </w:p>
        </w:tc>
      </w:tr>
      <w:tr w:rsidR="00081182" w:rsidRPr="00081182" w14:paraId="2BB28C4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BA2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6C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90.6019</w:t>
            </w:r>
          </w:p>
        </w:tc>
      </w:tr>
      <w:tr w:rsidR="00081182" w:rsidRPr="00081182" w14:paraId="29F67BA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1CF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164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2.4955</w:t>
            </w:r>
          </w:p>
        </w:tc>
      </w:tr>
      <w:tr w:rsidR="00081182" w:rsidRPr="00081182" w14:paraId="25609FC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C79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8F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95.5606</w:t>
            </w:r>
          </w:p>
        </w:tc>
      </w:tr>
      <w:tr w:rsidR="00081182" w:rsidRPr="00081182" w14:paraId="2B819E6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BE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0D2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7.4966</w:t>
            </w:r>
          </w:p>
        </w:tc>
      </w:tr>
      <w:tr w:rsidR="00081182" w:rsidRPr="00081182" w14:paraId="2EDD48E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BE9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80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6.7718</w:t>
            </w:r>
          </w:p>
        </w:tc>
      </w:tr>
      <w:tr w:rsidR="00081182" w:rsidRPr="00081182" w14:paraId="0C2D35B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EC9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BC5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2.543</w:t>
            </w:r>
          </w:p>
        </w:tc>
      </w:tr>
      <w:tr w:rsidR="00081182" w:rsidRPr="00081182" w14:paraId="2269BE8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B57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B0B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7.7609</w:t>
            </w:r>
          </w:p>
        </w:tc>
      </w:tr>
      <w:tr w:rsidR="00081182" w:rsidRPr="00081182" w14:paraId="009D66F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684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561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9.2739</w:t>
            </w:r>
          </w:p>
        </w:tc>
      </w:tr>
      <w:tr w:rsidR="00081182" w:rsidRPr="00081182" w14:paraId="1E52CAC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6E9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F8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93.4718</w:t>
            </w:r>
          </w:p>
        </w:tc>
      </w:tr>
      <w:tr w:rsidR="00081182" w:rsidRPr="00081182" w14:paraId="6A7E40B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43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58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50.2516</w:t>
            </w:r>
          </w:p>
        </w:tc>
      </w:tr>
      <w:tr w:rsidR="00081182" w:rsidRPr="00081182" w14:paraId="6C8001A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2D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6B1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2.3357</w:t>
            </w:r>
          </w:p>
        </w:tc>
      </w:tr>
      <w:tr w:rsidR="00081182" w:rsidRPr="00081182" w14:paraId="68F2EB6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767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9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50C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3.9829</w:t>
            </w:r>
          </w:p>
        </w:tc>
      </w:tr>
      <w:tr w:rsidR="00081182" w:rsidRPr="00081182" w14:paraId="4F05283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046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3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E9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1.3255</w:t>
            </w:r>
          </w:p>
        </w:tc>
      </w:tr>
      <w:tr w:rsidR="00081182" w:rsidRPr="00081182" w14:paraId="5A32A90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E4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27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7.4531</w:t>
            </w:r>
          </w:p>
        </w:tc>
      </w:tr>
      <w:tr w:rsidR="00081182" w:rsidRPr="00081182" w14:paraId="3013614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54A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303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7.7021</w:t>
            </w:r>
          </w:p>
        </w:tc>
      </w:tr>
      <w:tr w:rsidR="00081182" w:rsidRPr="00081182" w14:paraId="6DD11F3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1DA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997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8.7633</w:t>
            </w:r>
          </w:p>
        </w:tc>
      </w:tr>
      <w:tr w:rsidR="00081182" w:rsidRPr="00081182" w14:paraId="14A33BE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F7D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C6F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48.2061</w:t>
            </w:r>
          </w:p>
        </w:tc>
      </w:tr>
      <w:tr w:rsidR="00081182" w:rsidRPr="00081182" w14:paraId="234BB0C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09A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C1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22.526</w:t>
            </w:r>
          </w:p>
        </w:tc>
      </w:tr>
      <w:tr w:rsidR="00081182" w:rsidRPr="00081182" w14:paraId="23F60B4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809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7F6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16.5679</w:t>
            </w:r>
          </w:p>
        </w:tc>
      </w:tr>
      <w:tr w:rsidR="00081182" w:rsidRPr="00081182" w14:paraId="3539828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58F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82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37.4982</w:t>
            </w:r>
          </w:p>
        </w:tc>
      </w:tr>
      <w:tr w:rsidR="00081182" w:rsidRPr="00081182" w14:paraId="1A3FF2D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9F1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752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21.5246</w:t>
            </w:r>
          </w:p>
        </w:tc>
      </w:tr>
      <w:tr w:rsidR="00081182" w:rsidRPr="00081182" w14:paraId="5A7D4A0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5A5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128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41.2153</w:t>
            </w:r>
          </w:p>
        </w:tc>
      </w:tr>
      <w:tr w:rsidR="00081182" w:rsidRPr="00081182" w14:paraId="5E24DF0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E7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47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5.3502</w:t>
            </w:r>
          </w:p>
        </w:tc>
      </w:tr>
      <w:tr w:rsidR="00081182" w:rsidRPr="00081182" w14:paraId="4C08D00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23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C9E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9.8644</w:t>
            </w:r>
          </w:p>
        </w:tc>
      </w:tr>
      <w:tr w:rsidR="00081182" w:rsidRPr="00081182" w14:paraId="0C72207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09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077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62.3495</w:t>
            </w:r>
          </w:p>
        </w:tc>
      </w:tr>
      <w:tr w:rsidR="00081182" w:rsidRPr="00081182" w14:paraId="1EA9489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27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F86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1.3162</w:t>
            </w:r>
          </w:p>
        </w:tc>
      </w:tr>
      <w:tr w:rsidR="00081182" w:rsidRPr="00081182" w14:paraId="47CA9F2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D3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DA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5.2312</w:t>
            </w:r>
          </w:p>
        </w:tc>
      </w:tr>
      <w:tr w:rsidR="00081182" w:rsidRPr="00081182" w14:paraId="3B0234E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B2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7AE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81.5237</w:t>
            </w:r>
          </w:p>
        </w:tc>
      </w:tr>
      <w:tr w:rsidR="00081182" w:rsidRPr="00081182" w14:paraId="746E397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4A1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B7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60.646</w:t>
            </w:r>
          </w:p>
        </w:tc>
      </w:tr>
      <w:tr w:rsidR="00081182" w:rsidRPr="00081182" w14:paraId="4AC0E94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71E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E68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35.5065</w:t>
            </w:r>
          </w:p>
        </w:tc>
      </w:tr>
      <w:tr w:rsidR="00081182" w:rsidRPr="00081182" w14:paraId="5EA4C78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6A4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76E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65.5496</w:t>
            </w:r>
          </w:p>
        </w:tc>
      </w:tr>
      <w:tr w:rsidR="00081182" w:rsidRPr="00081182" w14:paraId="1BC9416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AA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6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E79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66.5491</w:t>
            </w:r>
          </w:p>
        </w:tc>
      </w:tr>
      <w:tr w:rsidR="00081182" w:rsidRPr="00081182" w14:paraId="25FDA5F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EDE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C8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6.2822</w:t>
            </w:r>
          </w:p>
        </w:tc>
      </w:tr>
      <w:tr w:rsidR="00081182" w:rsidRPr="00081182" w14:paraId="7F5D4BD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46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541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14.1929</w:t>
            </w:r>
          </w:p>
        </w:tc>
      </w:tr>
      <w:tr w:rsidR="00081182" w:rsidRPr="00081182" w14:paraId="3CB7604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844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32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94.2691</w:t>
            </w:r>
          </w:p>
        </w:tc>
      </w:tr>
      <w:tr w:rsidR="00081182" w:rsidRPr="00081182" w14:paraId="150086A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69F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4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61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7.3405</w:t>
            </w:r>
          </w:p>
        </w:tc>
      </w:tr>
      <w:tr w:rsidR="00081182" w:rsidRPr="00081182" w14:paraId="3F9F1A2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CC7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1D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47.5416</w:t>
            </w:r>
          </w:p>
        </w:tc>
      </w:tr>
      <w:tr w:rsidR="00081182" w:rsidRPr="00081182" w14:paraId="07FC73A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26F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072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59.4352</w:t>
            </w:r>
          </w:p>
        </w:tc>
      </w:tr>
      <w:tr w:rsidR="00081182" w:rsidRPr="00081182" w14:paraId="18712BF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82E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D3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5.3423</w:t>
            </w:r>
          </w:p>
        </w:tc>
      </w:tr>
      <w:tr w:rsidR="00081182" w:rsidRPr="00081182" w14:paraId="26F55ED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229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7A0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20.1484</w:t>
            </w:r>
          </w:p>
        </w:tc>
      </w:tr>
      <w:tr w:rsidR="00081182" w:rsidRPr="00081182" w14:paraId="59B69D8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76E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5DB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41.5797</w:t>
            </w:r>
          </w:p>
        </w:tc>
      </w:tr>
      <w:tr w:rsidR="00081182" w:rsidRPr="00081182" w14:paraId="2D5AA2F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91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29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87.1843</w:t>
            </w:r>
          </w:p>
        </w:tc>
      </w:tr>
      <w:tr w:rsidR="00081182" w:rsidRPr="00081182" w14:paraId="78E60F5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13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3FB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99.3765</w:t>
            </w:r>
          </w:p>
        </w:tc>
      </w:tr>
      <w:tr w:rsidR="00081182" w:rsidRPr="00081182" w14:paraId="711C43B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8D5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04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76.125</w:t>
            </w:r>
          </w:p>
        </w:tc>
      </w:tr>
      <w:tr w:rsidR="00081182" w:rsidRPr="00081182" w14:paraId="7CFCF2E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857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0DA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5.3822</w:t>
            </w:r>
          </w:p>
        </w:tc>
      </w:tr>
      <w:tr w:rsidR="00081182" w:rsidRPr="00081182" w14:paraId="1BD46CE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279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859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67.4377</w:t>
            </w:r>
          </w:p>
        </w:tc>
      </w:tr>
      <w:tr w:rsidR="00081182" w:rsidRPr="00081182" w14:paraId="6CA2C95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011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65A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17.3875</w:t>
            </w:r>
          </w:p>
        </w:tc>
      </w:tr>
      <w:tr w:rsidR="00081182" w:rsidRPr="00081182" w14:paraId="53D88F0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9FA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4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52E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8.2938</w:t>
            </w:r>
          </w:p>
        </w:tc>
      </w:tr>
      <w:tr w:rsidR="00081182" w:rsidRPr="00081182" w14:paraId="45B9E0C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59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5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2F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03.4607</w:t>
            </w:r>
          </w:p>
        </w:tc>
      </w:tr>
      <w:tr w:rsidR="00081182" w:rsidRPr="00081182" w14:paraId="76EFE3C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950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F9B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1.3474</w:t>
            </w:r>
          </w:p>
        </w:tc>
      </w:tr>
      <w:tr w:rsidR="00081182" w:rsidRPr="00081182" w14:paraId="625B867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6AB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EBA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8.2014</w:t>
            </w:r>
          </w:p>
        </w:tc>
      </w:tr>
      <w:tr w:rsidR="00081182" w:rsidRPr="00081182" w14:paraId="6C9B3E1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7B8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7EC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9.3024</w:t>
            </w:r>
          </w:p>
        </w:tc>
      </w:tr>
      <w:tr w:rsidR="00081182" w:rsidRPr="00081182" w14:paraId="481817F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B41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DE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49.3677</w:t>
            </w:r>
          </w:p>
        </w:tc>
      </w:tr>
      <w:tr w:rsidR="00081182" w:rsidRPr="00081182" w14:paraId="28F80C4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DEF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256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60.3078</w:t>
            </w:r>
          </w:p>
        </w:tc>
      </w:tr>
      <w:tr w:rsidR="00081182" w:rsidRPr="00081182" w14:paraId="26C2F81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B3F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E9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9.3366</w:t>
            </w:r>
          </w:p>
        </w:tc>
      </w:tr>
      <w:tr w:rsidR="00081182" w:rsidRPr="00081182" w14:paraId="3D85F20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75C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FF5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49.1717</w:t>
            </w:r>
          </w:p>
        </w:tc>
      </w:tr>
      <w:tr w:rsidR="00081182" w:rsidRPr="00081182" w14:paraId="02D9CF0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B5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7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415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3.3276</w:t>
            </w:r>
          </w:p>
        </w:tc>
      </w:tr>
      <w:tr w:rsidR="00081182" w:rsidRPr="00081182" w14:paraId="44B9BE4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05A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23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85.6087</w:t>
            </w:r>
          </w:p>
        </w:tc>
      </w:tr>
      <w:tr w:rsidR="00081182" w:rsidRPr="00081182" w14:paraId="1B4A237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88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E2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43.4015</w:t>
            </w:r>
          </w:p>
        </w:tc>
      </w:tr>
      <w:tr w:rsidR="00081182" w:rsidRPr="00081182" w14:paraId="5C0F429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081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8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3A9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5.3482</w:t>
            </w:r>
          </w:p>
        </w:tc>
      </w:tr>
      <w:tr w:rsidR="00081182" w:rsidRPr="00081182" w14:paraId="16DFB76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A05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5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D2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09.145</w:t>
            </w:r>
          </w:p>
        </w:tc>
      </w:tr>
      <w:tr w:rsidR="00081182" w:rsidRPr="00081182" w14:paraId="44D7DCA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6DF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7EA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93.3968</w:t>
            </w:r>
          </w:p>
        </w:tc>
      </w:tr>
      <w:tr w:rsidR="00081182" w:rsidRPr="00081182" w14:paraId="109009E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74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ED8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94.0994</w:t>
            </w:r>
          </w:p>
        </w:tc>
      </w:tr>
      <w:tr w:rsidR="00081182" w:rsidRPr="00081182" w14:paraId="4970CAD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20C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D6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81.3097</w:t>
            </w:r>
          </w:p>
        </w:tc>
      </w:tr>
      <w:tr w:rsidR="00081182" w:rsidRPr="00081182" w14:paraId="5373267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40D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4C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95.2926</w:t>
            </w:r>
          </w:p>
        </w:tc>
      </w:tr>
      <w:tr w:rsidR="00081182" w:rsidRPr="00081182" w14:paraId="2574C5D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E50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939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87.4278</w:t>
            </w:r>
          </w:p>
        </w:tc>
      </w:tr>
      <w:tr w:rsidR="00081182" w:rsidRPr="00081182" w14:paraId="322FAD8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118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B0B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7.4225</w:t>
            </w:r>
          </w:p>
        </w:tc>
      </w:tr>
      <w:tr w:rsidR="00081182" w:rsidRPr="00081182" w14:paraId="12D048F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59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70E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04.3305</w:t>
            </w:r>
          </w:p>
        </w:tc>
      </w:tr>
      <w:tr w:rsidR="00081182" w:rsidRPr="00081182" w14:paraId="65425C3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75D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3BC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37.2302</w:t>
            </w:r>
          </w:p>
        </w:tc>
      </w:tr>
      <w:tr w:rsidR="00081182" w:rsidRPr="00081182" w14:paraId="5F270E9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828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032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1.4565</w:t>
            </w:r>
          </w:p>
        </w:tc>
      </w:tr>
      <w:tr w:rsidR="00081182" w:rsidRPr="00081182" w14:paraId="3B8DC52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8B4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7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1DD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23.7796</w:t>
            </w:r>
          </w:p>
        </w:tc>
      </w:tr>
      <w:tr w:rsidR="00081182" w:rsidRPr="00081182" w14:paraId="2CDE395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84D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3B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3.1978</w:t>
            </w:r>
          </w:p>
        </w:tc>
      </w:tr>
      <w:tr w:rsidR="00081182" w:rsidRPr="00081182" w14:paraId="18C8309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7CD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4EA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1.3518</w:t>
            </w:r>
          </w:p>
        </w:tc>
      </w:tr>
      <w:tr w:rsidR="00081182" w:rsidRPr="00081182" w14:paraId="7ADAA0F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FB3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9F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.7956</w:t>
            </w:r>
          </w:p>
        </w:tc>
      </w:tr>
      <w:tr w:rsidR="00081182" w:rsidRPr="00081182" w14:paraId="163C322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52B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6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08E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.6921</w:t>
            </w:r>
          </w:p>
        </w:tc>
      </w:tr>
      <w:tr w:rsidR="00081182" w:rsidRPr="00081182" w14:paraId="623CAA4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FB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144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81.4465</w:t>
            </w:r>
          </w:p>
        </w:tc>
      </w:tr>
      <w:tr w:rsidR="00081182" w:rsidRPr="00081182" w14:paraId="6427D48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5DD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213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75.4821</w:t>
            </w:r>
          </w:p>
        </w:tc>
      </w:tr>
      <w:tr w:rsidR="00081182" w:rsidRPr="00081182" w14:paraId="50F560E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16D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A52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6.0914</w:t>
            </w:r>
          </w:p>
        </w:tc>
      </w:tr>
      <w:tr w:rsidR="00081182" w:rsidRPr="00081182" w14:paraId="109C465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4DC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0A4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1.2919</w:t>
            </w:r>
          </w:p>
        </w:tc>
      </w:tr>
      <w:tr w:rsidR="00081182" w:rsidRPr="00081182" w14:paraId="37FEDDB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29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722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48.3548</w:t>
            </w:r>
          </w:p>
        </w:tc>
      </w:tr>
      <w:tr w:rsidR="00081182" w:rsidRPr="00081182" w14:paraId="34F7FF2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5D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494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25.4746</w:t>
            </w:r>
          </w:p>
        </w:tc>
      </w:tr>
      <w:tr w:rsidR="00081182" w:rsidRPr="00081182" w14:paraId="072CA41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DEB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2B9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0.331</w:t>
            </w:r>
          </w:p>
        </w:tc>
      </w:tr>
      <w:tr w:rsidR="00081182" w:rsidRPr="00081182" w14:paraId="3F69729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C47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FB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19.5081</w:t>
            </w:r>
          </w:p>
        </w:tc>
      </w:tr>
      <w:tr w:rsidR="00081182" w:rsidRPr="00081182" w14:paraId="683287E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C18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5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2EF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14.5548</w:t>
            </w:r>
          </w:p>
        </w:tc>
      </w:tr>
      <w:tr w:rsidR="00081182" w:rsidRPr="00081182" w14:paraId="16DED2D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D3F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11F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01.2527</w:t>
            </w:r>
          </w:p>
        </w:tc>
      </w:tr>
      <w:tr w:rsidR="00081182" w:rsidRPr="00081182" w14:paraId="015769A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B4E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7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4D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63.5311</w:t>
            </w:r>
          </w:p>
        </w:tc>
      </w:tr>
      <w:tr w:rsidR="00081182" w:rsidRPr="00081182" w14:paraId="4509994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A33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8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EDA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31.499</w:t>
            </w:r>
          </w:p>
        </w:tc>
      </w:tr>
      <w:tr w:rsidR="00081182" w:rsidRPr="00081182" w14:paraId="29A1337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9E1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8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81D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3.7508</w:t>
            </w:r>
          </w:p>
        </w:tc>
      </w:tr>
      <w:tr w:rsidR="00081182" w:rsidRPr="00081182" w14:paraId="24E884E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F3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8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C85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61.3621</w:t>
            </w:r>
          </w:p>
        </w:tc>
      </w:tr>
      <w:tr w:rsidR="00081182" w:rsidRPr="00081182" w14:paraId="261A3E5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2B3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28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1.2128</w:t>
            </w:r>
          </w:p>
        </w:tc>
      </w:tr>
      <w:tr w:rsidR="00081182" w:rsidRPr="00081182" w14:paraId="2622292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7C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FD6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8.3163</w:t>
            </w:r>
          </w:p>
        </w:tc>
      </w:tr>
      <w:tr w:rsidR="00081182" w:rsidRPr="00081182" w14:paraId="03DA598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E93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4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4B8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10.4617</w:t>
            </w:r>
          </w:p>
        </w:tc>
      </w:tr>
      <w:tr w:rsidR="00081182" w:rsidRPr="00081182" w14:paraId="2D9AEE3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6D1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91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81.1969</w:t>
            </w:r>
          </w:p>
        </w:tc>
      </w:tr>
      <w:tr w:rsidR="00081182" w:rsidRPr="00081182" w14:paraId="2BCB24E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0E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.9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2F3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79.2154</w:t>
            </w:r>
          </w:p>
        </w:tc>
      </w:tr>
      <w:tr w:rsidR="00081182" w:rsidRPr="00081182" w14:paraId="092261B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762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86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35.2866</w:t>
            </w:r>
          </w:p>
        </w:tc>
      </w:tr>
      <w:tr w:rsidR="00081182" w:rsidRPr="00081182" w14:paraId="21278A8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4BF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0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2BD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49.1373</w:t>
            </w:r>
          </w:p>
        </w:tc>
      </w:tr>
      <w:tr w:rsidR="00081182" w:rsidRPr="00081182" w14:paraId="5770D3A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1B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06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87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2.249</w:t>
            </w:r>
          </w:p>
        </w:tc>
      </w:tr>
      <w:tr w:rsidR="00081182" w:rsidRPr="00081182" w14:paraId="3CD1D10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B97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0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A1A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04.5482</w:t>
            </w:r>
          </w:p>
        </w:tc>
      </w:tr>
      <w:tr w:rsidR="00081182" w:rsidRPr="00081182" w14:paraId="618D32F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686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0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60F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8.2269</w:t>
            </w:r>
          </w:p>
        </w:tc>
      </w:tr>
      <w:tr w:rsidR="00081182" w:rsidRPr="00081182" w14:paraId="3BE6685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8AF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4C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66.2423</w:t>
            </w:r>
          </w:p>
        </w:tc>
      </w:tr>
      <w:tr w:rsidR="00081182" w:rsidRPr="00081182" w14:paraId="13F240E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7BC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D85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2.3324</w:t>
            </w:r>
          </w:p>
        </w:tc>
      </w:tr>
      <w:tr w:rsidR="00081182" w:rsidRPr="00081182" w14:paraId="270F96F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3F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5F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65.2007</w:t>
            </w:r>
          </w:p>
        </w:tc>
      </w:tr>
      <w:tr w:rsidR="00081182" w:rsidRPr="00081182" w14:paraId="78B9229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545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A80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06.3094</w:t>
            </w:r>
          </w:p>
        </w:tc>
      </w:tr>
      <w:tr w:rsidR="00081182" w:rsidRPr="00081182" w14:paraId="3995B0C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7D2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1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5FB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2.2028</w:t>
            </w:r>
          </w:p>
        </w:tc>
      </w:tr>
      <w:tr w:rsidR="00081182" w:rsidRPr="00081182" w14:paraId="4DE8430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04A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19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6.2287</w:t>
            </w:r>
          </w:p>
        </w:tc>
      </w:tr>
      <w:tr w:rsidR="00081182" w:rsidRPr="00081182" w14:paraId="2F3F0EF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31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2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0C3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6.2643</w:t>
            </w:r>
          </w:p>
        </w:tc>
      </w:tr>
      <w:tr w:rsidR="00081182" w:rsidRPr="00081182" w14:paraId="4BBEDDC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FF0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2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C5E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99.1595</w:t>
            </w:r>
          </w:p>
        </w:tc>
      </w:tr>
      <w:tr w:rsidR="00081182" w:rsidRPr="00081182" w14:paraId="14AC7BC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C9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2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5E1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9.2532</w:t>
            </w:r>
          </w:p>
        </w:tc>
      </w:tr>
      <w:tr w:rsidR="00081182" w:rsidRPr="00081182" w14:paraId="1420A08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94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3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22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3.235</w:t>
            </w:r>
          </w:p>
        </w:tc>
      </w:tr>
      <w:tr w:rsidR="00081182" w:rsidRPr="00081182" w14:paraId="03CCE2E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56C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95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6.3475</w:t>
            </w:r>
          </w:p>
        </w:tc>
      </w:tr>
      <w:tr w:rsidR="00081182" w:rsidRPr="00081182" w14:paraId="47AC03F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FA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4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ABF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6.2827</w:t>
            </w:r>
          </w:p>
        </w:tc>
      </w:tr>
      <w:tr w:rsidR="00081182" w:rsidRPr="00081182" w14:paraId="1EFD732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182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5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33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9.2899</w:t>
            </w:r>
          </w:p>
        </w:tc>
      </w:tr>
      <w:tr w:rsidR="00081182" w:rsidRPr="00081182" w14:paraId="1E80B17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5DE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59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85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11.2546</w:t>
            </w:r>
          </w:p>
        </w:tc>
      </w:tr>
      <w:tr w:rsidR="00081182" w:rsidRPr="00081182" w14:paraId="5A95333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3F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6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718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6.3118</w:t>
            </w:r>
          </w:p>
        </w:tc>
      </w:tr>
      <w:tr w:rsidR="00081182" w:rsidRPr="00081182" w14:paraId="62689F3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68A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6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939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4.1805</w:t>
            </w:r>
          </w:p>
        </w:tc>
      </w:tr>
      <w:tr w:rsidR="00081182" w:rsidRPr="00081182" w14:paraId="65434B5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67F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6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E23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63.2723</w:t>
            </w:r>
          </w:p>
        </w:tc>
      </w:tr>
      <w:tr w:rsidR="00081182" w:rsidRPr="00081182" w14:paraId="1C2619D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AD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C17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2.2396</w:t>
            </w:r>
          </w:p>
        </w:tc>
      </w:tr>
      <w:tr w:rsidR="00081182" w:rsidRPr="00081182" w14:paraId="549B7A7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59F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6B8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5.3251</w:t>
            </w:r>
          </w:p>
        </w:tc>
      </w:tr>
      <w:tr w:rsidR="00081182" w:rsidRPr="00081182" w14:paraId="101C069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84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C7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24.359</w:t>
            </w:r>
          </w:p>
        </w:tc>
      </w:tr>
      <w:tr w:rsidR="00081182" w:rsidRPr="00081182" w14:paraId="03E2393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66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9A8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52.2559</w:t>
            </w:r>
          </w:p>
        </w:tc>
      </w:tr>
      <w:tr w:rsidR="00081182" w:rsidRPr="00081182" w14:paraId="25D9AAE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CD1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F5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4.3012</w:t>
            </w:r>
          </w:p>
        </w:tc>
      </w:tr>
      <w:tr w:rsidR="00081182" w:rsidRPr="00081182" w14:paraId="012ACBBE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7A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B5C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23.1987</w:t>
            </w:r>
          </w:p>
        </w:tc>
      </w:tr>
      <w:tr w:rsidR="00081182" w:rsidRPr="00081182" w14:paraId="143423F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99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5E1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9.3124</w:t>
            </w:r>
          </w:p>
        </w:tc>
      </w:tr>
      <w:tr w:rsidR="00081182" w:rsidRPr="00081182" w14:paraId="386972E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0D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4A4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2.2056</w:t>
            </w:r>
          </w:p>
        </w:tc>
      </w:tr>
      <w:tr w:rsidR="00081182" w:rsidRPr="00081182" w14:paraId="7D152DD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5A4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8AF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60.128</w:t>
            </w:r>
          </w:p>
        </w:tc>
      </w:tr>
      <w:tr w:rsidR="00081182" w:rsidRPr="00081182" w14:paraId="22CFE6C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C5C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0F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07.2279</w:t>
            </w:r>
          </w:p>
        </w:tc>
      </w:tr>
      <w:tr w:rsidR="00081182" w:rsidRPr="00081182" w14:paraId="31787CF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9CE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B5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79.1016</w:t>
            </w:r>
          </w:p>
        </w:tc>
      </w:tr>
      <w:tr w:rsidR="00081182" w:rsidRPr="00081182" w14:paraId="747F6CD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A4D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E4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33.2545</w:t>
            </w:r>
          </w:p>
        </w:tc>
      </w:tr>
      <w:tr w:rsidR="00081182" w:rsidRPr="00081182" w14:paraId="26FC102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716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B16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07.2023</w:t>
            </w:r>
          </w:p>
        </w:tc>
      </w:tr>
      <w:tr w:rsidR="00081182" w:rsidRPr="00081182" w14:paraId="0CE274C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13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3CC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11.3974</w:t>
            </w:r>
          </w:p>
        </w:tc>
      </w:tr>
      <w:tr w:rsidR="00081182" w:rsidRPr="00081182" w14:paraId="37EBF9E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4E0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0C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35.1543</w:t>
            </w:r>
          </w:p>
        </w:tc>
      </w:tr>
      <w:tr w:rsidR="00081182" w:rsidRPr="00081182" w14:paraId="1ED6AF6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0E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45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194.1334</w:t>
            </w:r>
          </w:p>
        </w:tc>
      </w:tr>
      <w:tr w:rsidR="00081182" w:rsidRPr="00081182" w14:paraId="1B52B65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DEE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F6E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40.219</w:t>
            </w:r>
          </w:p>
        </w:tc>
      </w:tr>
      <w:tr w:rsidR="00081182" w:rsidRPr="00081182" w14:paraId="76C9B36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DB5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.9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C0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31.2544</w:t>
            </w:r>
          </w:p>
        </w:tc>
      </w:tr>
      <w:tr w:rsidR="00081182" w:rsidRPr="00081182" w14:paraId="576B077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607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0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CFD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4.414</w:t>
            </w:r>
          </w:p>
        </w:tc>
      </w:tr>
      <w:tr w:rsidR="00081182" w:rsidRPr="00081182" w14:paraId="3692393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8D8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0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C62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27.2668</w:t>
            </w:r>
          </w:p>
        </w:tc>
      </w:tr>
      <w:tr w:rsidR="00081182" w:rsidRPr="00081182" w14:paraId="2EFA7F5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6FE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1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065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2.2097</w:t>
            </w:r>
          </w:p>
        </w:tc>
      </w:tr>
      <w:tr w:rsidR="00081182" w:rsidRPr="00081182" w14:paraId="0060B77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D04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4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29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13.2471</w:t>
            </w:r>
          </w:p>
        </w:tc>
      </w:tr>
      <w:tr w:rsidR="00081182" w:rsidRPr="00081182" w14:paraId="20AEBD8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E93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FF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13.21</w:t>
            </w:r>
          </w:p>
        </w:tc>
      </w:tr>
      <w:tr w:rsidR="00081182" w:rsidRPr="00081182" w14:paraId="1CA1CD2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8E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7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53E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19.3297</w:t>
            </w:r>
          </w:p>
        </w:tc>
      </w:tr>
      <w:tr w:rsidR="00081182" w:rsidRPr="00081182" w14:paraId="14C8D2E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A1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8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778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16.3267</w:t>
            </w:r>
          </w:p>
        </w:tc>
      </w:tr>
      <w:tr w:rsidR="00081182" w:rsidRPr="00081182" w14:paraId="768FC8D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A7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.9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DB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79.3958</w:t>
            </w:r>
          </w:p>
        </w:tc>
      </w:tr>
      <w:tr w:rsidR="00081182" w:rsidRPr="00081182" w14:paraId="6CE5C3E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109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0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5B2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71.3298</w:t>
            </w:r>
          </w:p>
        </w:tc>
      </w:tr>
      <w:tr w:rsidR="00081182" w:rsidRPr="00081182" w14:paraId="5D05DD1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9C9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0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ADC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49.1721</w:t>
            </w:r>
          </w:p>
        </w:tc>
      </w:tr>
      <w:tr w:rsidR="00081182" w:rsidRPr="00081182" w14:paraId="2CB3AE7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BD1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65C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88.2617</w:t>
            </w:r>
          </w:p>
        </w:tc>
      </w:tr>
      <w:tr w:rsidR="00081182" w:rsidRPr="00081182" w14:paraId="57C2780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CE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2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63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9.2446</w:t>
            </w:r>
          </w:p>
        </w:tc>
      </w:tr>
      <w:tr w:rsidR="00081182" w:rsidRPr="00081182" w14:paraId="36E53AD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CCE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2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9A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4.2888</w:t>
            </w:r>
          </w:p>
        </w:tc>
      </w:tr>
      <w:tr w:rsidR="00081182" w:rsidRPr="00081182" w14:paraId="0832C86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132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.9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E98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7.2859</w:t>
            </w:r>
          </w:p>
        </w:tc>
      </w:tr>
      <w:tr w:rsidR="00081182" w:rsidRPr="00081182" w14:paraId="27C76901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D1E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0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929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04.4954</w:t>
            </w:r>
          </w:p>
        </w:tc>
      </w:tr>
      <w:tr w:rsidR="00081182" w:rsidRPr="00081182" w14:paraId="2CBD7CE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84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1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7F7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3.4365</w:t>
            </w:r>
          </w:p>
        </w:tc>
      </w:tr>
      <w:tr w:rsidR="00081182" w:rsidRPr="00081182" w14:paraId="167BB45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75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1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DDB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58.2048</w:t>
            </w:r>
          </w:p>
        </w:tc>
      </w:tr>
      <w:tr w:rsidR="00081182" w:rsidRPr="00081182" w14:paraId="2467DC5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0E9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3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43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24.225</w:t>
            </w:r>
          </w:p>
        </w:tc>
      </w:tr>
      <w:tr w:rsidR="00081182" w:rsidRPr="00081182" w14:paraId="11FB738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E6E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4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F7B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62.5419</w:t>
            </w:r>
          </w:p>
        </w:tc>
      </w:tr>
      <w:tr w:rsidR="00081182" w:rsidRPr="00081182" w14:paraId="1FB692A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ED2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.4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872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80.3362</w:t>
            </w:r>
          </w:p>
        </w:tc>
      </w:tr>
      <w:tr w:rsidR="00081182" w:rsidRPr="00081182" w14:paraId="140BF53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8A6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.2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4D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68.4059</w:t>
            </w:r>
          </w:p>
        </w:tc>
      </w:tr>
      <w:tr w:rsidR="00081182" w:rsidRPr="00081182" w14:paraId="5B9B366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BF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.8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26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94.6337</w:t>
            </w:r>
          </w:p>
        </w:tc>
      </w:tr>
      <w:tr w:rsidR="00081182" w:rsidRPr="00081182" w14:paraId="3F04AB9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88D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.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C39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9.369</w:t>
            </w:r>
          </w:p>
        </w:tc>
      </w:tr>
      <w:tr w:rsidR="00081182" w:rsidRPr="00081182" w14:paraId="1483D76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502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0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786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36.1726</w:t>
            </w:r>
          </w:p>
        </w:tc>
      </w:tr>
      <w:tr w:rsidR="00081182" w:rsidRPr="00081182" w14:paraId="105E5BFB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9D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2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EE85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80.3887</w:t>
            </w:r>
          </w:p>
        </w:tc>
      </w:tr>
      <w:tr w:rsidR="00081182" w:rsidRPr="00081182" w14:paraId="7276CCF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2C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2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2A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65.1995</w:t>
            </w:r>
          </w:p>
        </w:tc>
      </w:tr>
      <w:tr w:rsidR="00081182" w:rsidRPr="00081182" w14:paraId="24FE5A4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4A6B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3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BC5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86.3744</w:t>
            </w:r>
          </w:p>
        </w:tc>
      </w:tr>
      <w:tr w:rsidR="00081182" w:rsidRPr="00081182" w14:paraId="3818E7F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0A0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3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2C7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95.4725</w:t>
            </w:r>
          </w:p>
        </w:tc>
      </w:tr>
      <w:tr w:rsidR="00081182" w:rsidRPr="00081182" w14:paraId="47E9D2F3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73F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3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0CB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28.1956</w:t>
            </w:r>
          </w:p>
        </w:tc>
      </w:tr>
      <w:tr w:rsidR="00081182" w:rsidRPr="00081182" w14:paraId="429ACAF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18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36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FC4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20.6875</w:t>
            </w:r>
          </w:p>
        </w:tc>
      </w:tr>
      <w:tr w:rsidR="00081182" w:rsidRPr="00081182" w14:paraId="405446E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FD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4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4F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66.3712</w:t>
            </w:r>
          </w:p>
        </w:tc>
      </w:tr>
      <w:tr w:rsidR="00081182" w:rsidRPr="00081182" w14:paraId="5AFC27B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DDF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4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229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38.3375</w:t>
            </w:r>
          </w:p>
        </w:tc>
      </w:tr>
      <w:tr w:rsidR="00081182" w:rsidRPr="00081182" w14:paraId="368AFDA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731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5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255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735.4647</w:t>
            </w:r>
          </w:p>
        </w:tc>
      </w:tr>
      <w:tr w:rsidR="00081182" w:rsidRPr="00081182" w14:paraId="01EB5BA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071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6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018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395.3027</w:t>
            </w:r>
          </w:p>
        </w:tc>
      </w:tr>
      <w:tr w:rsidR="00081182" w:rsidRPr="00081182" w14:paraId="3832DB25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BCF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6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FD4A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78.4053</w:t>
            </w:r>
          </w:p>
        </w:tc>
      </w:tr>
      <w:tr w:rsidR="00081182" w:rsidRPr="00081182" w14:paraId="0768F812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FD6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7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F00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97.4498</w:t>
            </w:r>
          </w:p>
        </w:tc>
      </w:tr>
      <w:tr w:rsidR="00081182" w:rsidRPr="00081182" w14:paraId="2557DE40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9B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92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880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92.3757</w:t>
            </w:r>
          </w:p>
        </w:tc>
      </w:tr>
      <w:tr w:rsidR="00081182" w:rsidRPr="00081182" w14:paraId="503BA90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F61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.9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D7E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265.1994</w:t>
            </w:r>
          </w:p>
        </w:tc>
      </w:tr>
      <w:tr w:rsidR="00081182" w:rsidRPr="00081182" w14:paraId="11033A78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CDD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0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3F1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16.5895</w:t>
            </w:r>
          </w:p>
        </w:tc>
      </w:tr>
      <w:tr w:rsidR="00081182" w:rsidRPr="00081182" w14:paraId="129EBAD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B58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0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F522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32.2397</w:t>
            </w:r>
          </w:p>
        </w:tc>
      </w:tr>
      <w:tr w:rsidR="00081182" w:rsidRPr="00081182" w14:paraId="6E7DAB2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D1B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0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9D9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56.5107</w:t>
            </w:r>
          </w:p>
        </w:tc>
      </w:tr>
      <w:tr w:rsidR="00081182" w:rsidRPr="00081182" w14:paraId="7DBD741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CB1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0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F59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889.597</w:t>
            </w:r>
          </w:p>
        </w:tc>
      </w:tr>
      <w:tr w:rsidR="00081182" w:rsidRPr="00081182" w14:paraId="0C6A261F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209E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2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494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447.3458</w:t>
            </w:r>
          </w:p>
        </w:tc>
      </w:tr>
      <w:tr w:rsidR="00081182" w:rsidRPr="00081182" w14:paraId="078AD407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2F21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3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E3D8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07.2602</w:t>
            </w:r>
          </w:p>
        </w:tc>
      </w:tr>
      <w:tr w:rsidR="00081182" w:rsidRPr="00081182" w14:paraId="454D4D64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C1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3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33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26.4455</w:t>
            </w:r>
          </w:p>
        </w:tc>
      </w:tr>
      <w:tr w:rsidR="00081182" w:rsidRPr="00081182" w14:paraId="7CF7658C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C234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3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CA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09.4835</w:t>
            </w:r>
          </w:p>
        </w:tc>
      </w:tr>
      <w:tr w:rsidR="00081182" w:rsidRPr="00081182" w14:paraId="0E16954D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AC5D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4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49F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516.405</w:t>
            </w:r>
          </w:p>
        </w:tc>
      </w:tr>
      <w:tr w:rsidR="00081182" w:rsidRPr="00081182" w14:paraId="68C551B9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5529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8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37C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94.5819</w:t>
            </w:r>
          </w:p>
        </w:tc>
      </w:tr>
      <w:tr w:rsidR="00081182" w:rsidRPr="00081182" w14:paraId="3619DAF6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12C6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8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3DB3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11.531</w:t>
            </w:r>
          </w:p>
        </w:tc>
      </w:tr>
      <w:tr w:rsidR="00081182" w:rsidRPr="00081182" w14:paraId="220326BA" w14:textId="77777777" w:rsidTr="00081182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E87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9.8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7EBF" w14:textId="77777777" w:rsidR="00081182" w:rsidRPr="00081182" w:rsidRDefault="00081182" w:rsidP="0008118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</w:pPr>
            <w:r w:rsidRPr="00081182">
              <w:rPr>
                <w:rFonts w:ascii="Calibri" w:eastAsia="Times New Roman" w:hAnsi="Calibri" w:cs="Times New Roman"/>
                <w:color w:val="000000"/>
                <w:szCs w:val="24"/>
                <w:lang w:eastAsia="en-US"/>
              </w:rPr>
              <w:t>601.4429</w:t>
            </w:r>
          </w:p>
        </w:tc>
      </w:tr>
    </w:tbl>
    <w:p w14:paraId="3B5BB165" w14:textId="77777777" w:rsidR="00081182" w:rsidRDefault="00081182" w:rsidP="00081182"/>
    <w:p w14:paraId="416907F0" w14:textId="77777777" w:rsidR="00081182" w:rsidRDefault="00081182"/>
    <w:sectPr w:rsidR="000811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09D"/>
    <w:rsid w:val="00081182"/>
    <w:rsid w:val="002D6B3A"/>
    <w:rsid w:val="0031709D"/>
    <w:rsid w:val="009A4CDC"/>
    <w:rsid w:val="00D75026"/>
    <w:rsid w:val="00DB02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C2DD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09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1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182"/>
    <w:rPr>
      <w:color w:val="800080"/>
      <w:u w:val="single"/>
    </w:rPr>
  </w:style>
  <w:style w:type="paragraph" w:customStyle="1" w:styleId="xl63">
    <w:name w:val="xl63"/>
    <w:basedOn w:val="Normal"/>
    <w:rsid w:val="00081182"/>
    <w:pPr>
      <w:spacing w:before="100" w:beforeAutospacing="1" w:after="100" w:afterAutospacing="1"/>
      <w:jc w:val="center"/>
    </w:pPr>
    <w:rPr>
      <w:rFonts w:ascii="Times" w:hAnsi="Times"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09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1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182"/>
    <w:rPr>
      <w:color w:val="800080"/>
      <w:u w:val="single"/>
    </w:rPr>
  </w:style>
  <w:style w:type="paragraph" w:customStyle="1" w:styleId="xl63">
    <w:name w:val="xl63"/>
    <w:basedOn w:val="Normal"/>
    <w:rsid w:val="00081182"/>
    <w:pPr>
      <w:spacing w:before="100" w:beforeAutospacing="1" w:after="100" w:afterAutospacing="1"/>
      <w:jc w:val="center"/>
    </w:pPr>
    <w:rPr>
      <w:rFonts w:ascii="Times" w:hAnsi="Times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3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776</Words>
  <Characters>10129</Characters>
  <Application>Microsoft Macintosh Word</Application>
  <DocSecurity>0</DocSecurity>
  <Lines>84</Lines>
  <Paragraphs>23</Paragraphs>
  <ScaleCrop>false</ScaleCrop>
  <Company>University of Minnesota</Company>
  <LinksUpToDate>false</LinksUpToDate>
  <CharactersWithSpaces>1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ndt</dc:creator>
  <cp:keywords/>
  <dc:description/>
  <cp:lastModifiedBy>Chris Wendt</cp:lastModifiedBy>
  <cp:revision>3</cp:revision>
  <dcterms:created xsi:type="dcterms:W3CDTF">2016-04-14T18:30:00Z</dcterms:created>
  <dcterms:modified xsi:type="dcterms:W3CDTF">2016-05-09T22:45:00Z</dcterms:modified>
</cp:coreProperties>
</file>